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C8CFEC" w14:textId="0FBBE3F3" w:rsidR="0040572D" w:rsidRPr="00843393" w:rsidRDefault="0040572D" w:rsidP="0040572D">
      <w:pPr>
        <w:jc w:val="center"/>
        <w:rPr>
          <w:rFonts w:cstheme="minorHAnsi"/>
          <w:b/>
          <w:sz w:val="32"/>
          <w:szCs w:val="32"/>
        </w:rPr>
      </w:pPr>
      <w:r w:rsidRPr="00843393">
        <w:rPr>
          <w:rFonts w:cstheme="minorHAnsi"/>
          <w:b/>
          <w:sz w:val="32"/>
          <w:szCs w:val="32"/>
        </w:rPr>
        <w:t>Supp</w:t>
      </w:r>
      <w:r>
        <w:rPr>
          <w:rFonts w:cstheme="minorHAnsi"/>
          <w:b/>
          <w:sz w:val="32"/>
          <w:szCs w:val="32"/>
        </w:rPr>
        <w:t xml:space="preserve">lementary </w:t>
      </w:r>
      <w:r w:rsidRPr="00843393">
        <w:rPr>
          <w:rFonts w:cstheme="minorHAnsi"/>
          <w:b/>
          <w:sz w:val="32"/>
          <w:szCs w:val="32"/>
        </w:rPr>
        <w:t>information</w:t>
      </w:r>
    </w:p>
    <w:p w14:paraId="38007888" w14:textId="77777777" w:rsidR="0040572D" w:rsidRPr="0040572D" w:rsidRDefault="0040572D" w:rsidP="0040572D">
      <w:pPr>
        <w:jc w:val="both"/>
        <w:rPr>
          <w:rFonts w:cstheme="minorHAnsi"/>
          <w:sz w:val="32"/>
          <w:szCs w:val="32"/>
        </w:rPr>
      </w:pPr>
    </w:p>
    <w:p w14:paraId="0E205D26" w14:textId="7D38DF36" w:rsidR="0040572D" w:rsidRPr="0040572D" w:rsidRDefault="0040572D" w:rsidP="0040572D">
      <w:pPr>
        <w:jc w:val="center"/>
        <w:rPr>
          <w:rFonts w:cstheme="minorHAnsi"/>
          <w:b/>
          <w:sz w:val="26"/>
          <w:szCs w:val="26"/>
        </w:rPr>
      </w:pPr>
      <w:r w:rsidRPr="0040572D">
        <w:rPr>
          <w:rFonts w:cstheme="minorHAnsi"/>
          <w:b/>
          <w:sz w:val="26"/>
          <w:szCs w:val="26"/>
        </w:rPr>
        <w:t>Potential of Cell Tracking Velocimetry as an Economical and Portable Hematology Analyzer</w:t>
      </w:r>
    </w:p>
    <w:p w14:paraId="0AA2230B" w14:textId="26CCDBF3" w:rsidR="0040572D" w:rsidRPr="000F260A" w:rsidRDefault="0040572D" w:rsidP="0040572D">
      <w:pPr>
        <w:jc w:val="center"/>
        <w:rPr>
          <w:rFonts w:cstheme="minorHAnsi"/>
          <w:sz w:val="24"/>
          <w:szCs w:val="32"/>
          <w:lang w:val="es-ES"/>
        </w:rPr>
      </w:pPr>
      <w:r w:rsidRPr="000F260A">
        <w:rPr>
          <w:rFonts w:cstheme="minorHAnsi"/>
          <w:sz w:val="24"/>
          <w:szCs w:val="32"/>
          <w:lang w:val="es-ES"/>
        </w:rPr>
        <w:t>Jenifer Gómez-</w:t>
      </w:r>
      <w:proofErr w:type="spellStart"/>
      <w:r w:rsidRPr="000F260A">
        <w:rPr>
          <w:rFonts w:cstheme="minorHAnsi"/>
          <w:sz w:val="24"/>
          <w:szCs w:val="32"/>
          <w:lang w:val="es-ES"/>
        </w:rPr>
        <w:t>Pastora</w:t>
      </w:r>
      <w:r w:rsidRPr="000F260A">
        <w:rPr>
          <w:rFonts w:cstheme="minorHAnsi"/>
          <w:sz w:val="24"/>
          <w:szCs w:val="32"/>
          <w:vertAlign w:val="superscript"/>
          <w:lang w:val="es-ES"/>
        </w:rPr>
        <w:t>a</w:t>
      </w:r>
      <w:proofErr w:type="spellEnd"/>
      <w:r w:rsidRPr="000F260A">
        <w:rPr>
          <w:rFonts w:cstheme="minorHAnsi"/>
          <w:sz w:val="24"/>
          <w:szCs w:val="32"/>
          <w:lang w:val="es-ES"/>
        </w:rPr>
        <w:t xml:space="preserve">, </w:t>
      </w:r>
      <w:r w:rsidR="000F260A" w:rsidRPr="00E01E93">
        <w:rPr>
          <w:rFonts w:cstheme="minorHAnsi"/>
          <w:sz w:val="24"/>
          <w:szCs w:val="32"/>
        </w:rPr>
        <w:t xml:space="preserve">Mitchell </w:t>
      </w:r>
      <w:proofErr w:type="spellStart"/>
      <w:r w:rsidR="000F260A" w:rsidRPr="00E01E93">
        <w:rPr>
          <w:rFonts w:cstheme="minorHAnsi"/>
          <w:sz w:val="24"/>
          <w:szCs w:val="32"/>
        </w:rPr>
        <w:t>Weigand</w:t>
      </w:r>
      <w:r w:rsidR="000F260A" w:rsidRPr="00E01E93">
        <w:rPr>
          <w:rFonts w:cstheme="minorHAnsi"/>
          <w:sz w:val="24"/>
          <w:szCs w:val="32"/>
          <w:vertAlign w:val="superscript"/>
        </w:rPr>
        <w:t>a</w:t>
      </w:r>
      <w:proofErr w:type="spellEnd"/>
      <w:r w:rsidR="000F260A" w:rsidRPr="00E01E93">
        <w:rPr>
          <w:rFonts w:cstheme="minorHAnsi"/>
          <w:sz w:val="24"/>
          <w:szCs w:val="32"/>
        </w:rPr>
        <w:t xml:space="preserve">, </w:t>
      </w:r>
      <w:bookmarkStart w:id="0" w:name="_GoBack"/>
      <w:bookmarkEnd w:id="0"/>
      <w:r w:rsidRPr="000F260A">
        <w:rPr>
          <w:rFonts w:cstheme="minorHAnsi"/>
          <w:sz w:val="24"/>
          <w:szCs w:val="32"/>
          <w:lang w:val="es-ES"/>
        </w:rPr>
        <w:t xml:space="preserve">James </w:t>
      </w:r>
      <w:proofErr w:type="spellStart"/>
      <w:r w:rsidRPr="000F260A">
        <w:rPr>
          <w:rFonts w:cstheme="minorHAnsi"/>
          <w:sz w:val="24"/>
          <w:szCs w:val="32"/>
          <w:lang w:val="es-ES"/>
        </w:rPr>
        <w:t>Kim</w:t>
      </w:r>
      <w:r w:rsidRPr="000F260A">
        <w:rPr>
          <w:rFonts w:cstheme="minorHAnsi"/>
          <w:sz w:val="24"/>
          <w:szCs w:val="32"/>
          <w:vertAlign w:val="superscript"/>
          <w:lang w:val="es-ES"/>
        </w:rPr>
        <w:t>a</w:t>
      </w:r>
      <w:proofErr w:type="spellEnd"/>
      <w:r w:rsidRPr="000F260A">
        <w:rPr>
          <w:rFonts w:cstheme="minorHAnsi"/>
          <w:sz w:val="24"/>
          <w:szCs w:val="32"/>
          <w:lang w:val="es-ES"/>
        </w:rPr>
        <w:t xml:space="preserve">, </w:t>
      </w:r>
      <w:proofErr w:type="spellStart"/>
      <w:r w:rsidRPr="000F260A">
        <w:rPr>
          <w:rFonts w:cstheme="minorHAnsi"/>
          <w:sz w:val="24"/>
          <w:szCs w:val="32"/>
          <w:lang w:val="es-ES"/>
        </w:rPr>
        <w:t>Andre</w:t>
      </w:r>
      <w:proofErr w:type="spellEnd"/>
      <w:r w:rsidRPr="000F260A">
        <w:rPr>
          <w:rFonts w:cstheme="minorHAnsi"/>
          <w:sz w:val="24"/>
          <w:szCs w:val="32"/>
          <w:lang w:val="es-ES"/>
        </w:rPr>
        <w:t xml:space="preserve"> F. Palmer</w:t>
      </w:r>
      <w:r w:rsidRPr="000F260A">
        <w:rPr>
          <w:rFonts w:cstheme="minorHAnsi"/>
          <w:sz w:val="24"/>
          <w:szCs w:val="32"/>
          <w:vertAlign w:val="superscript"/>
          <w:lang w:val="es-ES"/>
        </w:rPr>
        <w:t>a</w:t>
      </w:r>
      <w:r w:rsidRPr="000F260A">
        <w:rPr>
          <w:rFonts w:cstheme="minorHAnsi"/>
          <w:sz w:val="24"/>
          <w:szCs w:val="32"/>
          <w:lang w:val="es-ES"/>
        </w:rPr>
        <w:t xml:space="preserve">, Mark </w:t>
      </w:r>
      <w:proofErr w:type="spellStart"/>
      <w:r w:rsidRPr="000F260A">
        <w:rPr>
          <w:rFonts w:cstheme="minorHAnsi"/>
          <w:sz w:val="24"/>
          <w:szCs w:val="32"/>
          <w:lang w:val="es-ES"/>
        </w:rPr>
        <w:t>Yazer</w:t>
      </w:r>
      <w:r w:rsidRPr="000F260A">
        <w:rPr>
          <w:rFonts w:cstheme="minorHAnsi"/>
          <w:sz w:val="24"/>
          <w:szCs w:val="32"/>
          <w:vertAlign w:val="superscript"/>
          <w:lang w:val="es-ES"/>
        </w:rPr>
        <w:t>b</w:t>
      </w:r>
      <w:proofErr w:type="spellEnd"/>
      <w:r w:rsidRPr="000F260A">
        <w:rPr>
          <w:rFonts w:cstheme="minorHAnsi"/>
          <w:sz w:val="24"/>
          <w:szCs w:val="32"/>
          <w:lang w:val="es-ES"/>
        </w:rPr>
        <w:t xml:space="preserve">, </w:t>
      </w:r>
      <w:proofErr w:type="spellStart"/>
      <w:r w:rsidRPr="000F260A">
        <w:rPr>
          <w:rFonts w:cstheme="minorHAnsi"/>
          <w:sz w:val="24"/>
          <w:szCs w:val="32"/>
          <w:lang w:val="es-ES"/>
        </w:rPr>
        <w:t>Payal</w:t>
      </w:r>
      <w:proofErr w:type="spellEnd"/>
      <w:r w:rsidRPr="000F260A">
        <w:rPr>
          <w:rFonts w:cstheme="minorHAnsi"/>
          <w:sz w:val="24"/>
          <w:szCs w:val="32"/>
          <w:lang w:val="es-ES"/>
        </w:rPr>
        <w:t xml:space="preserve"> C. </w:t>
      </w:r>
      <w:proofErr w:type="spellStart"/>
      <w:r w:rsidRPr="000F260A">
        <w:rPr>
          <w:rFonts w:cstheme="minorHAnsi"/>
          <w:sz w:val="24"/>
          <w:szCs w:val="32"/>
          <w:lang w:val="es-ES"/>
        </w:rPr>
        <w:t>Desai</w:t>
      </w:r>
      <w:r w:rsidRPr="000F260A">
        <w:rPr>
          <w:rFonts w:cstheme="minorHAnsi"/>
          <w:sz w:val="24"/>
          <w:szCs w:val="32"/>
          <w:vertAlign w:val="superscript"/>
          <w:lang w:val="es-ES"/>
        </w:rPr>
        <w:t>c</w:t>
      </w:r>
      <w:proofErr w:type="spellEnd"/>
      <w:r w:rsidRPr="000F260A">
        <w:rPr>
          <w:rFonts w:cstheme="minorHAnsi"/>
          <w:sz w:val="24"/>
          <w:szCs w:val="32"/>
          <w:lang w:val="es-ES"/>
        </w:rPr>
        <w:t xml:space="preserve">, </w:t>
      </w:r>
      <w:proofErr w:type="spellStart"/>
      <w:r w:rsidRPr="000F260A">
        <w:rPr>
          <w:rFonts w:cstheme="minorHAnsi"/>
          <w:sz w:val="24"/>
          <w:szCs w:val="32"/>
          <w:lang w:val="es-ES"/>
        </w:rPr>
        <w:t>Maciej</w:t>
      </w:r>
      <w:proofErr w:type="spellEnd"/>
      <w:r w:rsidRPr="000F260A">
        <w:rPr>
          <w:rFonts w:cstheme="minorHAnsi"/>
          <w:sz w:val="24"/>
          <w:szCs w:val="32"/>
          <w:lang w:val="es-ES"/>
        </w:rPr>
        <w:t xml:space="preserve"> </w:t>
      </w:r>
      <w:proofErr w:type="spellStart"/>
      <w:r w:rsidRPr="000F260A">
        <w:rPr>
          <w:rFonts w:cstheme="minorHAnsi"/>
          <w:sz w:val="24"/>
          <w:szCs w:val="32"/>
          <w:lang w:val="es-ES"/>
        </w:rPr>
        <w:t>Zborowski</w:t>
      </w:r>
      <w:r w:rsidRPr="000F260A">
        <w:rPr>
          <w:rFonts w:cstheme="minorHAnsi"/>
          <w:sz w:val="24"/>
          <w:szCs w:val="32"/>
          <w:vertAlign w:val="superscript"/>
          <w:lang w:val="es-ES"/>
        </w:rPr>
        <w:t>d</w:t>
      </w:r>
      <w:proofErr w:type="spellEnd"/>
      <w:r w:rsidRPr="000F260A">
        <w:rPr>
          <w:rFonts w:cstheme="minorHAnsi"/>
          <w:sz w:val="24"/>
          <w:szCs w:val="32"/>
          <w:lang w:val="es-ES"/>
        </w:rPr>
        <w:t xml:space="preserve">, Jeffrey J. </w:t>
      </w:r>
      <w:proofErr w:type="spellStart"/>
      <w:r w:rsidRPr="000F260A">
        <w:rPr>
          <w:rFonts w:cstheme="minorHAnsi"/>
          <w:sz w:val="24"/>
          <w:szCs w:val="32"/>
          <w:lang w:val="es-ES"/>
        </w:rPr>
        <w:t>Chalmers</w:t>
      </w:r>
      <w:r w:rsidRPr="000F260A">
        <w:rPr>
          <w:rFonts w:cstheme="minorHAnsi"/>
          <w:sz w:val="24"/>
          <w:szCs w:val="32"/>
          <w:vertAlign w:val="superscript"/>
          <w:lang w:val="es-ES"/>
        </w:rPr>
        <w:t>a</w:t>
      </w:r>
      <w:proofErr w:type="spellEnd"/>
    </w:p>
    <w:p w14:paraId="33156047" w14:textId="0F3C0E76" w:rsidR="00780AC0" w:rsidRPr="00E01E93" w:rsidRDefault="00780AC0" w:rsidP="00780AC0">
      <w:pPr>
        <w:spacing w:after="0" w:line="240" w:lineRule="auto"/>
        <w:rPr>
          <w:rFonts w:eastAsia="SimSun" w:cstheme="minorHAnsi"/>
          <w:sz w:val="24"/>
          <w:szCs w:val="24"/>
          <w:lang w:eastAsia="zh-CN"/>
        </w:rPr>
      </w:pPr>
      <w:proofErr w:type="spellStart"/>
      <w:proofErr w:type="gramStart"/>
      <w:r w:rsidRPr="00E01E93">
        <w:rPr>
          <w:rFonts w:eastAsia="Times New Roman" w:cstheme="minorHAnsi"/>
          <w:sz w:val="24"/>
          <w:szCs w:val="24"/>
          <w:vertAlign w:val="superscript"/>
          <w:lang w:eastAsia="zh-CN"/>
        </w:rPr>
        <w:t>a</w:t>
      </w:r>
      <w:r w:rsidRPr="00E01E93">
        <w:rPr>
          <w:rFonts w:eastAsia="Times New Roman" w:cstheme="minorHAnsi"/>
          <w:sz w:val="24"/>
          <w:szCs w:val="24"/>
          <w:lang w:eastAsia="zh-CN"/>
        </w:rPr>
        <w:t>William</w:t>
      </w:r>
      <w:proofErr w:type="spellEnd"/>
      <w:proofErr w:type="gramEnd"/>
      <w:r w:rsidRPr="00E01E93">
        <w:rPr>
          <w:rFonts w:eastAsia="Times New Roman" w:cstheme="minorHAnsi"/>
          <w:sz w:val="24"/>
          <w:szCs w:val="24"/>
          <w:lang w:eastAsia="zh-CN"/>
        </w:rPr>
        <w:t xml:space="preserve"> G</w:t>
      </w:r>
      <w:r w:rsidR="004F7ECC" w:rsidRPr="00E01E93">
        <w:rPr>
          <w:rFonts w:eastAsia="Times New Roman" w:cstheme="minorHAnsi"/>
          <w:sz w:val="24"/>
          <w:szCs w:val="24"/>
          <w:lang w:eastAsia="zh-CN"/>
        </w:rPr>
        <w:t>.</w:t>
      </w:r>
      <w:r w:rsidRPr="00E01E93">
        <w:rPr>
          <w:rFonts w:eastAsia="Times New Roman" w:cstheme="minorHAnsi"/>
          <w:sz w:val="24"/>
          <w:szCs w:val="24"/>
          <w:lang w:eastAsia="zh-CN"/>
        </w:rPr>
        <w:t xml:space="preserve"> </w:t>
      </w:r>
      <w:proofErr w:type="spellStart"/>
      <w:r w:rsidRPr="00E01E93">
        <w:rPr>
          <w:rFonts w:eastAsia="Times New Roman" w:cstheme="minorHAnsi"/>
          <w:sz w:val="24"/>
          <w:szCs w:val="24"/>
          <w:lang w:eastAsia="zh-CN"/>
        </w:rPr>
        <w:t>Lowrie</w:t>
      </w:r>
      <w:proofErr w:type="spellEnd"/>
      <w:r w:rsidRPr="00E01E93">
        <w:rPr>
          <w:rFonts w:eastAsia="Times New Roman" w:cstheme="minorHAnsi"/>
          <w:sz w:val="24"/>
          <w:szCs w:val="24"/>
          <w:lang w:eastAsia="zh-CN"/>
        </w:rPr>
        <w:t xml:space="preserve"> </w:t>
      </w:r>
      <w:r w:rsidRPr="00E01E93">
        <w:rPr>
          <w:rFonts w:eastAsia="Times New Roman" w:cstheme="minorHAnsi"/>
          <w:sz w:val="24"/>
          <w:szCs w:val="24"/>
        </w:rPr>
        <w:t>Department of Chemical and Biomolecular Engineering</w:t>
      </w:r>
      <w:r w:rsidR="0040572D" w:rsidRPr="00E01E93">
        <w:rPr>
          <w:rFonts w:eastAsia="Times New Roman" w:cstheme="minorHAnsi"/>
          <w:sz w:val="24"/>
          <w:szCs w:val="24"/>
        </w:rPr>
        <w:t xml:space="preserve">, </w:t>
      </w:r>
      <w:r w:rsidRPr="00E01E93">
        <w:rPr>
          <w:rFonts w:eastAsia="Times New Roman" w:cstheme="minorHAnsi"/>
          <w:sz w:val="24"/>
          <w:szCs w:val="24"/>
        </w:rPr>
        <w:t>The Ohio State University</w:t>
      </w:r>
    </w:p>
    <w:p w14:paraId="6F9C8749" w14:textId="77777777" w:rsidR="00780AC0" w:rsidRPr="00E01E93" w:rsidRDefault="00780AC0" w:rsidP="00780AC0">
      <w:pPr>
        <w:spacing w:after="0" w:line="240" w:lineRule="auto"/>
        <w:rPr>
          <w:rFonts w:eastAsia="SimSun" w:cstheme="minorHAnsi"/>
          <w:sz w:val="24"/>
          <w:szCs w:val="24"/>
          <w:lang w:eastAsia="zh-CN"/>
        </w:rPr>
      </w:pPr>
      <w:r w:rsidRPr="00E01E93">
        <w:rPr>
          <w:rFonts w:eastAsia="Times New Roman" w:cstheme="minorHAnsi"/>
          <w:sz w:val="24"/>
          <w:szCs w:val="24"/>
        </w:rPr>
        <w:t>1</w:t>
      </w:r>
      <w:r w:rsidR="004F7ECC" w:rsidRPr="00E01E93">
        <w:rPr>
          <w:rFonts w:eastAsia="Times New Roman" w:cstheme="minorHAnsi"/>
          <w:sz w:val="24"/>
          <w:szCs w:val="24"/>
        </w:rPr>
        <w:t>51</w:t>
      </w:r>
      <w:r w:rsidRPr="00E01E93">
        <w:rPr>
          <w:rFonts w:eastAsia="Times New Roman" w:cstheme="minorHAnsi"/>
          <w:sz w:val="24"/>
          <w:szCs w:val="24"/>
        </w:rPr>
        <w:t xml:space="preserve"> W</w:t>
      </w:r>
      <w:r w:rsidR="004F7ECC" w:rsidRPr="00E01E93">
        <w:rPr>
          <w:rFonts w:eastAsia="SimSun" w:cstheme="minorHAnsi"/>
          <w:sz w:val="24"/>
          <w:szCs w:val="24"/>
          <w:lang w:eastAsia="zh-CN"/>
        </w:rPr>
        <w:t>est Woodruff</w:t>
      </w:r>
      <w:r w:rsidRPr="00E01E93">
        <w:rPr>
          <w:rFonts w:eastAsia="Times New Roman" w:cstheme="minorHAnsi"/>
          <w:sz w:val="24"/>
          <w:szCs w:val="24"/>
        </w:rPr>
        <w:t xml:space="preserve"> Avenue</w:t>
      </w:r>
      <w:r w:rsidRPr="00E01E93">
        <w:rPr>
          <w:rFonts w:eastAsia="SimSun" w:cstheme="minorHAnsi"/>
          <w:sz w:val="24"/>
          <w:szCs w:val="24"/>
          <w:lang w:eastAsia="zh-CN"/>
        </w:rPr>
        <w:t xml:space="preserve">, </w:t>
      </w:r>
      <w:r w:rsidRPr="00E01E93">
        <w:rPr>
          <w:rFonts w:eastAsia="Times New Roman" w:cstheme="minorHAnsi"/>
          <w:sz w:val="24"/>
          <w:szCs w:val="24"/>
        </w:rPr>
        <w:t>Columbus, OH 43210</w:t>
      </w:r>
    </w:p>
    <w:p w14:paraId="62FEE2FE" w14:textId="3777C16F" w:rsidR="00780AC0" w:rsidRPr="00E01E93" w:rsidRDefault="00780AC0" w:rsidP="00780AC0">
      <w:pPr>
        <w:spacing w:after="0" w:line="240" w:lineRule="auto"/>
        <w:rPr>
          <w:rFonts w:eastAsia="Times New Roman" w:cstheme="minorHAnsi"/>
          <w:sz w:val="24"/>
          <w:szCs w:val="24"/>
        </w:rPr>
      </w:pPr>
    </w:p>
    <w:p w14:paraId="084492A6" w14:textId="34C5C85F" w:rsidR="00D440E9" w:rsidRPr="00E01E93" w:rsidRDefault="00D440E9" w:rsidP="00780AC0">
      <w:pPr>
        <w:spacing w:after="0" w:line="240" w:lineRule="auto"/>
        <w:rPr>
          <w:rFonts w:eastAsia="Times New Roman" w:cstheme="minorHAnsi"/>
          <w:sz w:val="24"/>
          <w:szCs w:val="24"/>
        </w:rPr>
      </w:pPr>
      <w:proofErr w:type="spellStart"/>
      <w:proofErr w:type="gramStart"/>
      <w:r w:rsidRPr="00E01E93">
        <w:rPr>
          <w:rFonts w:eastAsia="Times New Roman" w:cstheme="minorHAnsi"/>
          <w:sz w:val="24"/>
          <w:szCs w:val="24"/>
          <w:vertAlign w:val="superscript"/>
        </w:rPr>
        <w:t>b</w:t>
      </w:r>
      <w:r w:rsidR="0040572D" w:rsidRPr="00E01E93">
        <w:rPr>
          <w:rFonts w:eastAsia="Times New Roman" w:cstheme="minorHAnsi"/>
          <w:sz w:val="24"/>
          <w:szCs w:val="24"/>
        </w:rPr>
        <w:t>Department</w:t>
      </w:r>
      <w:proofErr w:type="spellEnd"/>
      <w:proofErr w:type="gramEnd"/>
      <w:r w:rsidR="0040572D" w:rsidRPr="00E01E93">
        <w:rPr>
          <w:rFonts w:eastAsia="Times New Roman" w:cstheme="minorHAnsi"/>
          <w:sz w:val="24"/>
          <w:szCs w:val="24"/>
        </w:rPr>
        <w:t xml:space="preserve"> of Pathology, </w:t>
      </w:r>
      <w:r w:rsidRPr="00E01E93">
        <w:rPr>
          <w:rFonts w:eastAsia="Times New Roman" w:cstheme="minorHAnsi"/>
          <w:sz w:val="24"/>
          <w:szCs w:val="24"/>
        </w:rPr>
        <w:t>University of Pittsburgh</w:t>
      </w:r>
      <w:r w:rsidR="0040572D" w:rsidRPr="00E01E93">
        <w:rPr>
          <w:rFonts w:eastAsia="Times New Roman" w:cstheme="minorHAnsi"/>
          <w:sz w:val="24"/>
          <w:szCs w:val="24"/>
        </w:rPr>
        <w:t xml:space="preserve">, </w:t>
      </w:r>
      <w:r w:rsidRPr="00E01E93">
        <w:rPr>
          <w:rFonts w:eastAsia="Times New Roman" w:cstheme="minorHAnsi"/>
          <w:sz w:val="24"/>
          <w:szCs w:val="24"/>
        </w:rPr>
        <w:t>3636 Blvd of the Allies, Pittsburgh, PA 15213</w:t>
      </w:r>
    </w:p>
    <w:p w14:paraId="466942A8" w14:textId="4F2EF2B5" w:rsidR="00872C9C" w:rsidRPr="00E01E93" w:rsidRDefault="00872C9C" w:rsidP="00780AC0">
      <w:pPr>
        <w:spacing w:after="0" w:line="240" w:lineRule="auto"/>
        <w:rPr>
          <w:rFonts w:eastAsia="Times New Roman" w:cstheme="minorHAnsi"/>
          <w:sz w:val="24"/>
          <w:szCs w:val="24"/>
        </w:rPr>
      </w:pPr>
    </w:p>
    <w:p w14:paraId="3547D0E2" w14:textId="54340A0C" w:rsidR="00872C9C" w:rsidRPr="00E01E93" w:rsidRDefault="00872C9C" w:rsidP="00872C9C">
      <w:pPr>
        <w:spacing w:after="0" w:line="240" w:lineRule="auto"/>
        <w:rPr>
          <w:rFonts w:eastAsia="Times New Roman" w:cstheme="minorHAnsi"/>
          <w:sz w:val="24"/>
          <w:szCs w:val="24"/>
        </w:rPr>
      </w:pPr>
      <w:proofErr w:type="spellStart"/>
      <w:proofErr w:type="gramStart"/>
      <w:r w:rsidRPr="00E01E93">
        <w:rPr>
          <w:rFonts w:eastAsia="Times New Roman" w:cstheme="minorHAnsi"/>
          <w:sz w:val="24"/>
          <w:szCs w:val="24"/>
          <w:vertAlign w:val="superscript"/>
          <w:lang w:eastAsia="zh-CN"/>
        </w:rPr>
        <w:t>c</w:t>
      </w:r>
      <w:r w:rsidR="00F5692C" w:rsidRPr="00E01E93">
        <w:rPr>
          <w:rFonts w:eastAsia="Times New Roman" w:cstheme="minorHAnsi"/>
          <w:sz w:val="24"/>
          <w:szCs w:val="24"/>
          <w:lang w:eastAsia="zh-CN"/>
        </w:rPr>
        <w:t>Department</w:t>
      </w:r>
      <w:proofErr w:type="spellEnd"/>
      <w:proofErr w:type="gramEnd"/>
      <w:r w:rsidR="00DE32F5" w:rsidRPr="00E01E93">
        <w:rPr>
          <w:rFonts w:eastAsia="Times New Roman" w:cstheme="minorHAnsi"/>
          <w:sz w:val="24"/>
          <w:szCs w:val="24"/>
          <w:lang w:eastAsia="zh-CN"/>
        </w:rPr>
        <w:t xml:space="preserve"> of Internal Medicine, Division of Hematology</w:t>
      </w:r>
      <w:r w:rsidR="0040572D" w:rsidRPr="00E01E93">
        <w:rPr>
          <w:rFonts w:eastAsia="Times New Roman" w:cstheme="minorHAnsi"/>
          <w:sz w:val="24"/>
          <w:szCs w:val="24"/>
          <w:lang w:eastAsia="zh-CN"/>
        </w:rPr>
        <w:t xml:space="preserve">, </w:t>
      </w:r>
      <w:r w:rsidRPr="00E01E93">
        <w:rPr>
          <w:rFonts w:eastAsia="Times New Roman" w:cstheme="minorHAnsi"/>
          <w:sz w:val="24"/>
          <w:szCs w:val="24"/>
        </w:rPr>
        <w:t>The Ohio State University</w:t>
      </w:r>
      <w:r w:rsidR="0040572D" w:rsidRPr="00E01E93">
        <w:rPr>
          <w:rFonts w:eastAsia="Times New Roman" w:cstheme="minorHAnsi"/>
          <w:sz w:val="24"/>
          <w:szCs w:val="24"/>
        </w:rPr>
        <w:t xml:space="preserve">, </w:t>
      </w:r>
      <w:r w:rsidR="00DE32F5" w:rsidRPr="00E01E93">
        <w:rPr>
          <w:rFonts w:eastAsia="Times New Roman" w:cstheme="minorHAnsi"/>
          <w:sz w:val="24"/>
          <w:szCs w:val="24"/>
        </w:rPr>
        <w:t>Lincoln Tower - 1100-D, 1800 Cannon Drive, Columbus, OH 43210</w:t>
      </w:r>
    </w:p>
    <w:p w14:paraId="713D9D23" w14:textId="77777777" w:rsidR="00872C9C" w:rsidRPr="00E01E93" w:rsidRDefault="00872C9C" w:rsidP="00780AC0">
      <w:pPr>
        <w:spacing w:after="0" w:line="240" w:lineRule="auto"/>
        <w:rPr>
          <w:rFonts w:eastAsia="Times New Roman" w:cstheme="minorHAnsi"/>
          <w:sz w:val="24"/>
          <w:szCs w:val="24"/>
          <w:lang w:eastAsia="zh-CN"/>
        </w:rPr>
      </w:pPr>
    </w:p>
    <w:p w14:paraId="4D32B531" w14:textId="4BB07029" w:rsidR="00780AC0" w:rsidRPr="00E01E93" w:rsidRDefault="00872C9C" w:rsidP="00780AC0">
      <w:pPr>
        <w:spacing w:after="0" w:line="240" w:lineRule="auto"/>
        <w:rPr>
          <w:rFonts w:eastAsia="Times New Roman" w:cstheme="minorHAnsi"/>
          <w:sz w:val="24"/>
          <w:szCs w:val="24"/>
          <w:lang w:eastAsia="zh-CN"/>
        </w:rPr>
      </w:pPr>
      <w:proofErr w:type="spellStart"/>
      <w:proofErr w:type="gramStart"/>
      <w:r w:rsidRPr="00E01E93">
        <w:rPr>
          <w:rFonts w:eastAsia="Times New Roman" w:cstheme="minorHAnsi"/>
          <w:sz w:val="24"/>
          <w:szCs w:val="24"/>
          <w:vertAlign w:val="superscript"/>
          <w:lang w:eastAsia="zh-CN"/>
        </w:rPr>
        <w:t>d</w:t>
      </w:r>
      <w:r w:rsidR="00780AC0" w:rsidRPr="00E01E93">
        <w:rPr>
          <w:rFonts w:eastAsia="Times New Roman" w:cstheme="minorHAnsi"/>
          <w:sz w:val="24"/>
          <w:szCs w:val="24"/>
        </w:rPr>
        <w:t>Department</w:t>
      </w:r>
      <w:proofErr w:type="spellEnd"/>
      <w:proofErr w:type="gramEnd"/>
      <w:r w:rsidR="00780AC0" w:rsidRPr="00E01E93">
        <w:rPr>
          <w:rFonts w:eastAsia="Times New Roman" w:cstheme="minorHAnsi"/>
          <w:sz w:val="24"/>
          <w:szCs w:val="24"/>
        </w:rPr>
        <w:t xml:space="preserve"> of Biomedical Engineering</w:t>
      </w:r>
      <w:r w:rsidR="0040572D" w:rsidRPr="00E01E93">
        <w:rPr>
          <w:rFonts w:eastAsia="Times New Roman" w:cstheme="minorHAnsi"/>
          <w:sz w:val="24"/>
          <w:szCs w:val="24"/>
        </w:rPr>
        <w:t xml:space="preserve">, </w:t>
      </w:r>
      <w:r w:rsidR="00780AC0" w:rsidRPr="00E01E93">
        <w:rPr>
          <w:rFonts w:eastAsia="Times New Roman" w:cstheme="minorHAnsi"/>
          <w:sz w:val="24"/>
          <w:szCs w:val="24"/>
        </w:rPr>
        <w:t>Cleveland Clinic</w:t>
      </w:r>
      <w:r w:rsidR="0040572D" w:rsidRPr="00E01E93">
        <w:rPr>
          <w:rFonts w:eastAsia="Times New Roman" w:cstheme="minorHAnsi"/>
          <w:sz w:val="24"/>
          <w:szCs w:val="24"/>
        </w:rPr>
        <w:t xml:space="preserve">, </w:t>
      </w:r>
      <w:r w:rsidR="00780AC0" w:rsidRPr="00E01E93">
        <w:rPr>
          <w:rFonts w:eastAsia="Times New Roman" w:cstheme="minorHAnsi"/>
          <w:sz w:val="24"/>
          <w:szCs w:val="24"/>
        </w:rPr>
        <w:t>9500 Euclid Avenue</w:t>
      </w:r>
      <w:r w:rsidR="00780AC0" w:rsidRPr="00E01E93">
        <w:rPr>
          <w:rFonts w:eastAsia="Times New Roman" w:cstheme="minorHAnsi"/>
          <w:sz w:val="24"/>
          <w:szCs w:val="24"/>
          <w:lang w:eastAsia="zh-CN"/>
        </w:rPr>
        <w:t xml:space="preserve">, </w:t>
      </w:r>
      <w:r w:rsidR="00780AC0" w:rsidRPr="00E01E93">
        <w:rPr>
          <w:rFonts w:eastAsia="Times New Roman" w:cstheme="minorHAnsi"/>
          <w:sz w:val="24"/>
          <w:szCs w:val="24"/>
        </w:rPr>
        <w:t>Cleveland, OH 44195</w:t>
      </w:r>
    </w:p>
    <w:p w14:paraId="2D5DF02B" w14:textId="1DFED6FE" w:rsidR="00780AC0" w:rsidRDefault="00780AC0" w:rsidP="00780AC0">
      <w:pPr>
        <w:spacing w:after="0" w:line="240" w:lineRule="auto"/>
        <w:rPr>
          <w:rFonts w:ascii="Times New Roman" w:eastAsia="Times New Roman" w:hAnsi="Times New Roman" w:cs="Times New Roman"/>
          <w:sz w:val="24"/>
          <w:szCs w:val="24"/>
        </w:rPr>
      </w:pPr>
    </w:p>
    <w:p w14:paraId="07D37385" w14:textId="608F824E" w:rsidR="00780AC0" w:rsidRDefault="00780AC0" w:rsidP="00780AC0">
      <w:pPr>
        <w:spacing w:after="0" w:line="240" w:lineRule="auto"/>
        <w:rPr>
          <w:rFonts w:ascii="Times New Roman" w:eastAsia="Times New Roman" w:hAnsi="Times New Roman" w:cs="Times New Roman"/>
          <w:sz w:val="24"/>
          <w:szCs w:val="24"/>
        </w:rPr>
      </w:pPr>
    </w:p>
    <w:p w14:paraId="7C86C957" w14:textId="59E71B18" w:rsidR="0040572D" w:rsidRDefault="0040572D" w:rsidP="00780AC0">
      <w:pPr>
        <w:spacing w:after="0" w:line="240" w:lineRule="auto"/>
        <w:rPr>
          <w:rFonts w:ascii="Times New Roman" w:eastAsia="Times New Roman" w:hAnsi="Times New Roman" w:cs="Times New Roman"/>
          <w:sz w:val="24"/>
          <w:szCs w:val="24"/>
        </w:rPr>
      </w:pPr>
    </w:p>
    <w:p w14:paraId="120757BD" w14:textId="77777777" w:rsidR="0040572D" w:rsidRDefault="0040572D" w:rsidP="00780AC0">
      <w:pPr>
        <w:spacing w:after="0" w:line="240" w:lineRule="auto"/>
        <w:rPr>
          <w:rFonts w:ascii="Times New Roman" w:eastAsia="Times New Roman" w:hAnsi="Times New Roman" w:cs="Times New Roman"/>
          <w:sz w:val="24"/>
          <w:szCs w:val="24"/>
        </w:rPr>
      </w:pPr>
    </w:p>
    <w:p w14:paraId="1E97716D" w14:textId="77777777" w:rsidR="0040572D" w:rsidRPr="00E01E93" w:rsidRDefault="0040572D" w:rsidP="0040572D">
      <w:pPr>
        <w:jc w:val="both"/>
        <w:rPr>
          <w:rFonts w:cstheme="minorHAnsi"/>
          <w:b/>
          <w:sz w:val="28"/>
        </w:rPr>
      </w:pPr>
      <w:r w:rsidRPr="00E01E93">
        <w:rPr>
          <w:rFonts w:cstheme="minorHAnsi"/>
          <w:b/>
          <w:sz w:val="28"/>
        </w:rPr>
        <w:t>Table of contents</w:t>
      </w:r>
    </w:p>
    <w:p w14:paraId="32E73073" w14:textId="3BF1BE16" w:rsidR="0040572D" w:rsidRPr="00E01E93" w:rsidRDefault="0040572D" w:rsidP="0040572D">
      <w:pPr>
        <w:jc w:val="both"/>
        <w:rPr>
          <w:rFonts w:eastAsia="Times New Roman" w:cstheme="minorHAnsi"/>
          <w:sz w:val="24"/>
          <w:szCs w:val="24"/>
        </w:rPr>
      </w:pPr>
      <w:r w:rsidRPr="00E01E93">
        <w:rPr>
          <w:rFonts w:eastAsia="Times New Roman" w:cstheme="minorHAnsi"/>
          <w:sz w:val="24"/>
          <w:szCs w:val="24"/>
        </w:rPr>
        <w:t>Figure S1. Working principle of CTV.</w:t>
      </w:r>
    </w:p>
    <w:p w14:paraId="6A3A7B0D" w14:textId="6B410CCF" w:rsidR="0040572D" w:rsidRPr="00E01E93" w:rsidRDefault="00B8694E" w:rsidP="0040572D">
      <w:pPr>
        <w:jc w:val="both"/>
        <w:rPr>
          <w:rFonts w:eastAsia="Times New Roman" w:cstheme="minorHAnsi"/>
          <w:sz w:val="24"/>
          <w:szCs w:val="24"/>
        </w:rPr>
      </w:pPr>
      <w:r w:rsidRPr="00E01E93">
        <w:rPr>
          <w:rFonts w:eastAsia="Times New Roman" w:cstheme="minorHAnsi"/>
          <w:sz w:val="24"/>
          <w:szCs w:val="24"/>
        </w:rPr>
        <w:t xml:space="preserve">Figure S2. Optimization of </w:t>
      </w:r>
      <w:r w:rsidR="003304C0">
        <w:rPr>
          <w:rFonts w:eastAsia="Times New Roman" w:cstheme="minorHAnsi"/>
          <w:sz w:val="24"/>
          <w:szCs w:val="24"/>
        </w:rPr>
        <w:t xml:space="preserve">the </w:t>
      </w:r>
      <w:r w:rsidRPr="00E01E93">
        <w:rPr>
          <w:rFonts w:eastAsia="Times New Roman" w:cstheme="minorHAnsi"/>
          <w:sz w:val="24"/>
          <w:szCs w:val="24"/>
        </w:rPr>
        <w:t>CTV operation procedure</w:t>
      </w:r>
      <w:r w:rsidR="0040572D" w:rsidRPr="00E01E93">
        <w:rPr>
          <w:rFonts w:eastAsia="Times New Roman" w:cstheme="minorHAnsi"/>
          <w:sz w:val="24"/>
          <w:szCs w:val="24"/>
        </w:rPr>
        <w:t>.</w:t>
      </w:r>
    </w:p>
    <w:p w14:paraId="69C5D337" w14:textId="77777777" w:rsidR="00780AC0" w:rsidRPr="00B23B6C" w:rsidRDefault="00780AC0" w:rsidP="00780AC0">
      <w:pPr>
        <w:spacing w:after="0" w:line="240" w:lineRule="auto"/>
        <w:jc w:val="both"/>
        <w:rPr>
          <w:rFonts w:ascii="Times New Roman" w:eastAsia="Times New Roman" w:hAnsi="Times New Roman" w:cs="Times New Roman"/>
          <w:sz w:val="24"/>
          <w:szCs w:val="24"/>
        </w:rPr>
      </w:pPr>
    </w:p>
    <w:p w14:paraId="4CE3000B" w14:textId="39392454" w:rsidR="00780AC0" w:rsidRDefault="00780AC0">
      <w:pPr>
        <w:rPr>
          <w:rFonts w:ascii="Times New Roman" w:hAnsi="Times New Roman" w:cs="Times New Roman"/>
          <w:sz w:val="24"/>
          <w:szCs w:val="24"/>
        </w:rPr>
      </w:pPr>
    </w:p>
    <w:p w14:paraId="60336F26" w14:textId="303BED55" w:rsidR="0040572D" w:rsidRDefault="0040572D">
      <w:pPr>
        <w:rPr>
          <w:rFonts w:ascii="Times New Roman" w:hAnsi="Times New Roman" w:cs="Times New Roman"/>
          <w:sz w:val="24"/>
          <w:szCs w:val="24"/>
        </w:rPr>
      </w:pPr>
    </w:p>
    <w:p w14:paraId="060C9845" w14:textId="2C3A3FFF" w:rsidR="0040572D" w:rsidRDefault="0040572D">
      <w:pPr>
        <w:rPr>
          <w:rFonts w:ascii="Times New Roman" w:hAnsi="Times New Roman" w:cs="Times New Roman"/>
          <w:sz w:val="24"/>
          <w:szCs w:val="24"/>
        </w:rPr>
      </w:pPr>
    </w:p>
    <w:p w14:paraId="51B5E490" w14:textId="4A0E5ABA" w:rsidR="0040572D" w:rsidRDefault="0040572D">
      <w:pPr>
        <w:rPr>
          <w:rFonts w:ascii="Times New Roman" w:hAnsi="Times New Roman" w:cs="Times New Roman"/>
          <w:sz w:val="24"/>
          <w:szCs w:val="24"/>
        </w:rPr>
      </w:pPr>
    </w:p>
    <w:p w14:paraId="23BB796C" w14:textId="6A2DF4A1" w:rsidR="0040572D" w:rsidRDefault="0040572D">
      <w:pPr>
        <w:rPr>
          <w:rFonts w:ascii="Times New Roman" w:hAnsi="Times New Roman" w:cs="Times New Roman"/>
          <w:sz w:val="24"/>
          <w:szCs w:val="24"/>
        </w:rPr>
      </w:pPr>
    </w:p>
    <w:p w14:paraId="000EC0E0" w14:textId="5109F291" w:rsidR="0040572D" w:rsidRDefault="0040572D">
      <w:pPr>
        <w:rPr>
          <w:rFonts w:ascii="Times New Roman" w:hAnsi="Times New Roman" w:cs="Times New Roman"/>
          <w:sz w:val="24"/>
          <w:szCs w:val="24"/>
        </w:rPr>
      </w:pPr>
    </w:p>
    <w:p w14:paraId="05AB906E" w14:textId="376F56F8" w:rsidR="0040572D" w:rsidRDefault="0040572D">
      <w:pPr>
        <w:rPr>
          <w:rFonts w:ascii="Times New Roman" w:hAnsi="Times New Roman" w:cs="Times New Roman"/>
          <w:sz w:val="24"/>
          <w:szCs w:val="24"/>
        </w:rPr>
      </w:pPr>
    </w:p>
    <w:p w14:paraId="45682F20" w14:textId="48E4BFF5" w:rsidR="0040572D" w:rsidRDefault="0040572D">
      <w:pPr>
        <w:rPr>
          <w:rFonts w:ascii="Times New Roman" w:hAnsi="Times New Roman" w:cs="Times New Roman"/>
          <w:sz w:val="24"/>
          <w:szCs w:val="24"/>
        </w:rPr>
      </w:pPr>
    </w:p>
    <w:p w14:paraId="0AA4F1F9" w14:textId="74E39A5F" w:rsidR="0040572D" w:rsidRDefault="0040572D">
      <w:pPr>
        <w:rPr>
          <w:rFonts w:ascii="Times New Roman" w:hAnsi="Times New Roman" w:cs="Times New Roman"/>
          <w:sz w:val="24"/>
          <w:szCs w:val="24"/>
        </w:rPr>
      </w:pPr>
    </w:p>
    <w:p w14:paraId="5AA62233" w14:textId="02BA68A4" w:rsidR="0040572D" w:rsidRDefault="0040572D" w:rsidP="0040572D">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542AD42" wp14:editId="29FDA547">
            <wp:extent cx="5584190" cy="2249805"/>
            <wp:effectExtent l="0" t="0" r="0" b="0"/>
            <wp:docPr id="1"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84190" cy="2249805"/>
                    </a:xfrm>
                    <a:prstGeom prst="rect">
                      <a:avLst/>
                    </a:prstGeom>
                    <a:noFill/>
                  </pic:spPr>
                </pic:pic>
              </a:graphicData>
            </a:graphic>
          </wp:inline>
        </w:drawing>
      </w:r>
    </w:p>
    <w:p w14:paraId="7C8AF786" w14:textId="1F748D8F" w:rsidR="0040572D" w:rsidRPr="00E01E93" w:rsidRDefault="0040572D" w:rsidP="0040572D">
      <w:pPr>
        <w:spacing w:after="120" w:line="240" w:lineRule="auto"/>
        <w:jc w:val="both"/>
        <w:rPr>
          <w:rFonts w:cstheme="minorHAnsi"/>
          <w:sz w:val="24"/>
          <w:szCs w:val="24"/>
        </w:rPr>
      </w:pPr>
      <w:r w:rsidRPr="00E01E93">
        <w:rPr>
          <w:rFonts w:cstheme="minorHAnsi"/>
          <w:sz w:val="24"/>
          <w:szCs w:val="24"/>
        </w:rPr>
        <w:t>Figure S1. Working principle of CTV. CTV uses a combination of a microscopic camera and a magnetic microfluidic channel to capture the movement of biological samples introduced into the system under a constant magnetic flux. The camera captures multiple images of the samples’ movement in series so that the image processor can calculate the magnetic and settling velocity based on the trajectory. Approximately 50-100 trajectories (data points) are calculated each run (multiple images) and the data points from multiple runs are merged to constitute up to 1000 data points.</w:t>
      </w:r>
    </w:p>
    <w:p w14:paraId="444D18DF" w14:textId="5632467A" w:rsidR="0040572D" w:rsidRPr="00E01E93" w:rsidRDefault="0040572D" w:rsidP="0040572D">
      <w:pPr>
        <w:jc w:val="center"/>
        <w:rPr>
          <w:rFonts w:cstheme="minorHAnsi"/>
          <w:sz w:val="24"/>
          <w:szCs w:val="24"/>
        </w:rPr>
      </w:pPr>
    </w:p>
    <w:p w14:paraId="01E1BABA" w14:textId="35C06299" w:rsidR="005462AC" w:rsidRDefault="005462AC" w:rsidP="00D27C6E">
      <w:pPr>
        <w:spacing w:after="120" w:line="240" w:lineRule="auto"/>
        <w:jc w:val="both"/>
        <w:rPr>
          <w:rFonts w:ascii="Times New Roman" w:hAnsi="Times New Roman" w:cs="Times New Roman"/>
          <w:sz w:val="24"/>
          <w:szCs w:val="24"/>
        </w:rPr>
      </w:pPr>
    </w:p>
    <w:p w14:paraId="6D74DE74" w14:textId="30935822" w:rsidR="005462AC" w:rsidRDefault="005462AC" w:rsidP="00B51616">
      <w:pPr>
        <w:spacing w:after="120" w:line="240" w:lineRule="auto"/>
        <w:jc w:val="center"/>
        <w:rPr>
          <w:rFonts w:ascii="Times New Roman" w:hAnsi="Times New Roman" w:cs="Times New Roman"/>
          <w:sz w:val="24"/>
          <w:szCs w:val="24"/>
        </w:rPr>
      </w:pPr>
    </w:p>
    <w:p w14:paraId="4119E6A8" w14:textId="4BACBA90" w:rsidR="005462AC" w:rsidRDefault="005462AC" w:rsidP="00255D71">
      <w:pPr>
        <w:rPr>
          <w:rFonts w:ascii="Times New Roman" w:hAnsi="Times New Roman" w:cs="Times New Roman"/>
          <w:sz w:val="24"/>
          <w:szCs w:val="24"/>
        </w:rPr>
      </w:pPr>
    </w:p>
    <w:p w14:paraId="4FECFFA9" w14:textId="3037A991" w:rsidR="005462AC" w:rsidRDefault="005462AC" w:rsidP="005462AC">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8B56ED8" wp14:editId="359B4E73">
            <wp:extent cx="5334635" cy="5724525"/>
            <wp:effectExtent l="0" t="0" r="0" b="9525"/>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34635" cy="5724525"/>
                    </a:xfrm>
                    <a:prstGeom prst="rect">
                      <a:avLst/>
                    </a:prstGeom>
                    <a:noFill/>
                  </pic:spPr>
                </pic:pic>
              </a:graphicData>
            </a:graphic>
          </wp:inline>
        </w:drawing>
      </w:r>
    </w:p>
    <w:p w14:paraId="777FBCCC" w14:textId="0CC1FDCC" w:rsidR="0040572D" w:rsidRPr="00E01E93" w:rsidRDefault="00D376FA" w:rsidP="008E3AC4">
      <w:pPr>
        <w:spacing w:after="120" w:line="240" w:lineRule="auto"/>
        <w:jc w:val="both"/>
        <w:rPr>
          <w:rFonts w:eastAsiaTheme="majorHAnsi" w:cstheme="minorHAnsi"/>
          <w:color w:val="000000" w:themeColor="text1"/>
          <w:sz w:val="24"/>
          <w:szCs w:val="24"/>
        </w:rPr>
      </w:pPr>
      <w:r w:rsidRPr="00E01E93">
        <w:rPr>
          <w:rFonts w:cstheme="minorHAnsi"/>
          <w:sz w:val="24"/>
          <w:szCs w:val="24"/>
        </w:rPr>
        <w:t xml:space="preserve">Figure S2. </w:t>
      </w:r>
      <w:r w:rsidR="003304C0" w:rsidRPr="003304C0">
        <w:rPr>
          <w:rFonts w:cstheme="minorHAnsi"/>
          <w:sz w:val="24"/>
          <w:szCs w:val="24"/>
        </w:rPr>
        <w:t>Optimization of the CTV operation procedure</w:t>
      </w:r>
      <w:r w:rsidRPr="00E01E93">
        <w:rPr>
          <w:rFonts w:cstheme="minorHAnsi"/>
          <w:sz w:val="24"/>
          <w:szCs w:val="24"/>
        </w:rPr>
        <w:t xml:space="preserve">. </w:t>
      </w:r>
      <w:r w:rsidR="0040572D" w:rsidRPr="00E01E93">
        <w:rPr>
          <w:rFonts w:cstheme="minorHAnsi"/>
          <w:sz w:val="24"/>
          <w:szCs w:val="24"/>
        </w:rPr>
        <w:t>Using the same protocol</w:t>
      </w:r>
      <w:r w:rsidRPr="00E01E93">
        <w:rPr>
          <w:rFonts w:cstheme="minorHAnsi"/>
          <w:sz w:val="24"/>
          <w:szCs w:val="24"/>
        </w:rPr>
        <w:t xml:space="preserve"> </w:t>
      </w:r>
      <w:r w:rsidR="00B8694E" w:rsidRPr="00E01E93">
        <w:rPr>
          <w:rFonts w:cstheme="minorHAnsi"/>
          <w:sz w:val="24"/>
          <w:szCs w:val="24"/>
        </w:rPr>
        <w:t>(</w:t>
      </w:r>
      <w:r w:rsidRPr="00E01E93">
        <w:rPr>
          <w:rFonts w:cstheme="minorHAnsi"/>
          <w:sz w:val="24"/>
          <w:szCs w:val="24"/>
        </w:rPr>
        <w:t xml:space="preserve">with the exception of </w:t>
      </w:r>
      <w:r w:rsidR="0040572D" w:rsidRPr="00E01E93">
        <w:rPr>
          <w:rFonts w:cstheme="minorHAnsi"/>
          <w:sz w:val="24"/>
          <w:szCs w:val="24"/>
        </w:rPr>
        <w:t>the number of images</w:t>
      </w:r>
      <w:r w:rsidR="00B8694E" w:rsidRPr="00E01E93">
        <w:rPr>
          <w:rFonts w:cstheme="minorHAnsi"/>
          <w:sz w:val="24"/>
          <w:szCs w:val="24"/>
        </w:rPr>
        <w:t>)</w:t>
      </w:r>
      <w:r w:rsidR="0040572D" w:rsidRPr="00E01E93">
        <w:rPr>
          <w:rFonts w:cstheme="minorHAnsi"/>
          <w:sz w:val="24"/>
          <w:szCs w:val="24"/>
        </w:rPr>
        <w:t>, 10 run</w:t>
      </w:r>
      <w:r w:rsidRPr="00E01E93">
        <w:rPr>
          <w:rFonts w:cstheme="minorHAnsi"/>
          <w:sz w:val="24"/>
          <w:szCs w:val="24"/>
        </w:rPr>
        <w:t>s</w:t>
      </w:r>
      <w:r w:rsidR="0040572D" w:rsidRPr="00E01E93">
        <w:rPr>
          <w:rFonts w:cstheme="minorHAnsi"/>
          <w:sz w:val="24"/>
          <w:szCs w:val="24"/>
        </w:rPr>
        <w:t xml:space="preserve"> of 10, 30</w:t>
      </w:r>
      <w:r w:rsidRPr="00E01E93">
        <w:rPr>
          <w:rFonts w:cstheme="minorHAnsi"/>
          <w:sz w:val="24"/>
          <w:szCs w:val="24"/>
        </w:rPr>
        <w:t xml:space="preserve">, 50, 70 images at 1 s interval were collected and </w:t>
      </w:r>
      <w:r w:rsidR="0040572D" w:rsidRPr="00E01E93">
        <w:rPr>
          <w:rFonts w:cstheme="minorHAnsi"/>
          <w:sz w:val="24"/>
          <w:szCs w:val="24"/>
        </w:rPr>
        <w:t xml:space="preserve">the obtained magnetic/settling velocity was compared to each other, as well as the diameter distribution from </w:t>
      </w:r>
      <w:proofErr w:type="spellStart"/>
      <w:r w:rsidR="0040572D" w:rsidRPr="00E01E93">
        <w:rPr>
          <w:rFonts w:cstheme="minorHAnsi"/>
          <w:sz w:val="24"/>
          <w:szCs w:val="24"/>
        </w:rPr>
        <w:t>Multisizer</w:t>
      </w:r>
      <w:proofErr w:type="spellEnd"/>
      <w:r w:rsidR="0040572D" w:rsidRPr="00E01E93">
        <w:rPr>
          <w:rFonts w:cstheme="minorHAnsi"/>
          <w:sz w:val="24"/>
          <w:szCs w:val="24"/>
        </w:rPr>
        <w:t xml:space="preserve"> 4e</w:t>
      </w:r>
      <w:r w:rsidR="00C14229" w:rsidRPr="00E01E93">
        <w:rPr>
          <w:rFonts w:cstheme="minorHAnsi"/>
          <w:sz w:val="24"/>
          <w:szCs w:val="24"/>
        </w:rPr>
        <w:t xml:space="preserve"> </w:t>
      </w:r>
      <w:r w:rsidR="00C14229" w:rsidRPr="00E01E93">
        <w:rPr>
          <w:rFonts w:eastAsiaTheme="majorHAnsi" w:cstheme="minorHAnsi"/>
          <w:color w:val="000000" w:themeColor="text1"/>
          <w:sz w:val="24"/>
          <w:szCs w:val="24"/>
        </w:rPr>
        <w:t>Coulter Counter</w:t>
      </w:r>
      <w:r w:rsidR="0040572D" w:rsidRPr="00E01E93">
        <w:rPr>
          <w:rFonts w:cstheme="minorHAnsi"/>
          <w:sz w:val="24"/>
          <w:szCs w:val="24"/>
        </w:rPr>
        <w:t xml:space="preserve">. </w:t>
      </w:r>
      <w:r w:rsidR="0040572D" w:rsidRPr="00E01E93">
        <w:rPr>
          <w:rFonts w:eastAsiaTheme="majorHAnsi" w:cstheme="minorHAnsi"/>
          <w:color w:val="000000" w:themeColor="text1"/>
          <w:sz w:val="24"/>
          <w:szCs w:val="24"/>
        </w:rPr>
        <w:t xml:space="preserve">The result from </w:t>
      </w:r>
      <w:r w:rsidR="00C14229" w:rsidRPr="00E01E93">
        <w:rPr>
          <w:rFonts w:eastAsiaTheme="majorHAnsi" w:cstheme="minorHAnsi"/>
          <w:color w:val="000000" w:themeColor="text1"/>
          <w:sz w:val="24"/>
          <w:szCs w:val="24"/>
        </w:rPr>
        <w:t xml:space="preserve">the </w:t>
      </w:r>
      <w:r w:rsidR="0040572D" w:rsidRPr="00E01E93">
        <w:rPr>
          <w:rFonts w:eastAsiaTheme="majorHAnsi" w:cstheme="minorHAnsi"/>
          <w:color w:val="000000" w:themeColor="text1"/>
          <w:sz w:val="24"/>
          <w:szCs w:val="24"/>
        </w:rPr>
        <w:t xml:space="preserve">data acquisition comparison study is </w:t>
      </w:r>
      <w:r w:rsidR="00C14229" w:rsidRPr="00E01E93">
        <w:rPr>
          <w:rFonts w:eastAsiaTheme="majorHAnsi" w:cstheme="minorHAnsi"/>
          <w:color w:val="000000" w:themeColor="text1"/>
          <w:sz w:val="24"/>
          <w:szCs w:val="24"/>
        </w:rPr>
        <w:t>presented here</w:t>
      </w:r>
      <w:r w:rsidR="0040572D" w:rsidRPr="00E01E93">
        <w:rPr>
          <w:rFonts w:eastAsiaTheme="majorHAnsi" w:cstheme="minorHAnsi"/>
          <w:color w:val="000000" w:themeColor="text1"/>
          <w:sz w:val="24"/>
          <w:szCs w:val="24"/>
        </w:rPr>
        <w:t xml:space="preserve">. </w:t>
      </w:r>
      <w:r w:rsidR="00C14229" w:rsidRPr="00E01E93">
        <w:rPr>
          <w:rFonts w:eastAsiaTheme="majorHAnsi" w:cstheme="minorHAnsi"/>
          <w:color w:val="000000" w:themeColor="text1"/>
          <w:sz w:val="24"/>
          <w:szCs w:val="24"/>
        </w:rPr>
        <w:t>As can be seen,</w:t>
      </w:r>
      <w:r w:rsidR="0040572D" w:rsidRPr="00E01E93">
        <w:rPr>
          <w:rFonts w:eastAsiaTheme="majorHAnsi" w:cstheme="minorHAnsi"/>
          <w:color w:val="000000" w:themeColor="text1"/>
          <w:sz w:val="24"/>
          <w:szCs w:val="24"/>
        </w:rPr>
        <w:t xml:space="preserve"> 10 and 30 images are not enough to accurately calculate the trajectory of the RBCs, </w:t>
      </w:r>
      <w:r w:rsidR="00C14229" w:rsidRPr="00E01E93">
        <w:rPr>
          <w:rFonts w:eastAsiaTheme="majorHAnsi" w:cstheme="minorHAnsi"/>
          <w:color w:val="000000" w:themeColor="text1"/>
          <w:sz w:val="24"/>
          <w:szCs w:val="24"/>
        </w:rPr>
        <w:t xml:space="preserve">in contrast to 50 and 70, </w:t>
      </w:r>
      <w:r w:rsidR="0040572D" w:rsidRPr="00E01E93">
        <w:rPr>
          <w:rFonts w:eastAsiaTheme="majorHAnsi" w:cstheme="minorHAnsi"/>
          <w:color w:val="000000" w:themeColor="text1"/>
          <w:sz w:val="24"/>
          <w:szCs w:val="24"/>
        </w:rPr>
        <w:t xml:space="preserve">where the average and standard deviation of each samples are similar in distribution. The red dot plot is the average and standard deviation of the converged data set, and the green line represents the diameter distribution measured from the </w:t>
      </w:r>
      <w:proofErr w:type="spellStart"/>
      <w:r w:rsidR="00C14229" w:rsidRPr="00E01E93">
        <w:rPr>
          <w:rFonts w:cstheme="minorHAnsi"/>
          <w:sz w:val="24"/>
          <w:szCs w:val="24"/>
        </w:rPr>
        <w:t>Multisizer</w:t>
      </w:r>
      <w:proofErr w:type="spellEnd"/>
      <w:r w:rsidR="00C14229" w:rsidRPr="00E01E93">
        <w:rPr>
          <w:rFonts w:cstheme="minorHAnsi"/>
          <w:sz w:val="24"/>
          <w:szCs w:val="24"/>
        </w:rPr>
        <w:t xml:space="preserve"> 4e </w:t>
      </w:r>
      <w:r w:rsidR="00C14229" w:rsidRPr="00E01E93">
        <w:rPr>
          <w:rFonts w:eastAsiaTheme="majorHAnsi" w:cstheme="minorHAnsi"/>
          <w:color w:val="000000" w:themeColor="text1"/>
          <w:sz w:val="24"/>
          <w:szCs w:val="24"/>
        </w:rPr>
        <w:t>Coulter Counter</w:t>
      </w:r>
      <w:r w:rsidR="0040572D" w:rsidRPr="00E01E93">
        <w:rPr>
          <w:rFonts w:eastAsiaTheme="majorHAnsi" w:cstheme="minorHAnsi"/>
          <w:color w:val="000000" w:themeColor="text1"/>
          <w:sz w:val="24"/>
          <w:szCs w:val="24"/>
        </w:rPr>
        <w:t>.</w:t>
      </w:r>
    </w:p>
    <w:p w14:paraId="6270FA1D" w14:textId="77777777" w:rsidR="0040572D" w:rsidRPr="00B23B6C" w:rsidRDefault="0040572D" w:rsidP="005462AC">
      <w:pPr>
        <w:jc w:val="center"/>
        <w:rPr>
          <w:rFonts w:ascii="Times New Roman" w:hAnsi="Times New Roman" w:cs="Times New Roman"/>
          <w:sz w:val="24"/>
          <w:szCs w:val="24"/>
        </w:rPr>
      </w:pPr>
    </w:p>
    <w:sectPr w:rsidR="0040572D" w:rsidRPr="00B23B6C" w:rsidSect="004E271F">
      <w:pgSz w:w="12240" w:h="15840"/>
      <w:pgMar w:top="1440" w:right="1008" w:bottom="1440" w:left="1008"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E861CB2" w16cid:durableId="2425CD1A"/>
  <w16cid:commentId w16cid:paraId="392B2D7F" w16cid:durableId="2425CFAC"/>
  <w16cid:commentId w16cid:paraId="7ADD27CB" w16cid:durableId="2425D7BC"/>
  <w16cid:commentId w16cid:paraId="1100EDDC" w16cid:durableId="2425D8B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1"/>
    <w:family w:val="roman"/>
    <w:pitch w:val="variable"/>
    <w:sig w:usb0="E0002AFF" w:usb1="C0007841" w:usb2="00000009" w:usb3="00000000" w:csb0="000001FF" w:csb1="00000000"/>
  </w:font>
  <w:font w:name="Arial">
    <w:panose1 w:val="020B0604020202020204"/>
    <w:charset w:val="A1"/>
    <w:family w:val="swiss"/>
    <w:pitch w:val="variable"/>
    <w:sig w:usb0="E0002AFF" w:usb1="C0007843" w:usb2="00000009" w:usb3="00000000" w:csb0="000001FF" w:csb1="00000000"/>
  </w:font>
  <w:font w:name="Calibri">
    <w:panose1 w:val="020F0502020204030204"/>
    <w:charset w:val="A1"/>
    <w:family w:val="swiss"/>
    <w:pitch w:val="variable"/>
    <w:sig w:usb0="E00002FF" w:usb1="4000ACFF" w:usb2="00000001" w:usb3="00000000" w:csb0="0000019F" w:csb1="00000000"/>
  </w:font>
  <w:font w:name="Courier New">
    <w:panose1 w:val="02070309020205020404"/>
    <w:charset w:val="A1"/>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Malgun Gothic">
    <w:altName w:val="맑은 고딕"/>
    <w:panose1 w:val="020B0503020000020004"/>
    <w:charset w:val="81"/>
    <w:family w:val="swiss"/>
    <w:pitch w:val="variable"/>
    <w:sig w:usb0="900002AF" w:usb1="09D77CFB" w:usb2="00000012" w:usb3="00000000" w:csb0="00080001" w:csb1="00000000"/>
  </w:font>
  <w:font w:name="Cambria">
    <w:panose1 w:val="02040503050406030204"/>
    <w:charset w:val="A1"/>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952254"/>
    <w:multiLevelType w:val="hybridMultilevel"/>
    <w:tmpl w:val="734A3B72"/>
    <w:lvl w:ilvl="0" w:tplc="B9A6B6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CA1EB1"/>
    <w:multiLevelType w:val="hybridMultilevel"/>
    <w:tmpl w:val="B24C8C22"/>
    <w:lvl w:ilvl="0" w:tplc="242862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1B07BF"/>
    <w:multiLevelType w:val="hybridMultilevel"/>
    <w:tmpl w:val="ACDC240A"/>
    <w:lvl w:ilvl="0" w:tplc="F90C03BE">
      <w:start w:val="1"/>
      <w:numFmt w:val="decimal"/>
      <w:lvlText w:val="(%1)"/>
      <w:lvlJc w:val="left"/>
      <w:pPr>
        <w:ind w:left="720" w:hanging="360"/>
      </w:pPr>
      <w:rPr>
        <w:rFonts w:hint="default"/>
        <w:lang w:val="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3D71C6"/>
    <w:multiLevelType w:val="hybridMultilevel"/>
    <w:tmpl w:val="69623FE4"/>
    <w:lvl w:ilvl="0" w:tplc="6D8C0B36">
      <w:start w:val="1"/>
      <w:numFmt w:val="decimal"/>
      <w:lvlText w:val="%1."/>
      <w:lvlJc w:val="left"/>
      <w:pPr>
        <w:tabs>
          <w:tab w:val="num" w:pos="720"/>
        </w:tabs>
        <w:ind w:left="720" w:hanging="360"/>
      </w:pPr>
      <w:rPr>
        <w:b w:val="0"/>
        <w:i w:val="0"/>
        <w:sz w:val="20"/>
        <w:szCs w:val="20"/>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234C42FE"/>
    <w:multiLevelType w:val="hybridMultilevel"/>
    <w:tmpl w:val="8E9A3F40"/>
    <w:lvl w:ilvl="0" w:tplc="3AEAA6C6">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314967E3"/>
    <w:multiLevelType w:val="hybridMultilevel"/>
    <w:tmpl w:val="734A3B72"/>
    <w:lvl w:ilvl="0" w:tplc="B9A6B6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AC62C7"/>
    <w:multiLevelType w:val="multilevel"/>
    <w:tmpl w:val="23641DD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3E9A54A2"/>
    <w:multiLevelType w:val="hybridMultilevel"/>
    <w:tmpl w:val="BA0AAEDC"/>
    <w:lvl w:ilvl="0" w:tplc="F90C03BE">
      <w:start w:val="1"/>
      <w:numFmt w:val="decimal"/>
      <w:lvlText w:val="(%1)"/>
      <w:lvlJc w:val="left"/>
      <w:pPr>
        <w:ind w:left="720" w:hanging="360"/>
      </w:pPr>
      <w:rPr>
        <w:rFonts w:hint="default"/>
        <w:lang w:val="en-U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9BB450E"/>
    <w:multiLevelType w:val="hybridMultilevel"/>
    <w:tmpl w:val="C30294F0"/>
    <w:lvl w:ilvl="0" w:tplc="5DB2CBE0">
      <w:start w:val="1"/>
      <w:numFmt w:val="decimal"/>
      <w:lvlText w:val="%1."/>
      <w:lvlJc w:val="left"/>
      <w:pPr>
        <w:ind w:left="360" w:hanging="360"/>
      </w:pPr>
      <w:rPr>
        <w:rFonts w:hint="default"/>
        <w:b w:val="0"/>
        <w:i w:val="0"/>
        <w:sz w:val="22"/>
        <w:szCs w:val="22"/>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8"/>
  </w:num>
  <w:num w:numId="2">
    <w:abstractNumId w:val="3"/>
  </w:num>
  <w:num w:numId="3">
    <w:abstractNumId w:val="4"/>
  </w:num>
  <w:num w:numId="4">
    <w:abstractNumId w:val="6"/>
  </w:num>
  <w:num w:numId="5">
    <w:abstractNumId w:val="1"/>
  </w:num>
  <w:num w:numId="6">
    <w:abstractNumId w:val="7"/>
  </w:num>
  <w:num w:numId="7">
    <w:abstractNumId w:val="0"/>
  </w:num>
  <w:num w:numId="8">
    <w:abstractNumId w:val="5"/>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activeWritingStyle w:appName="MSWord" w:lang="es-ES" w:vendorID="64" w:dllVersion="6" w:nlCheck="1" w:checkStyle="0"/>
  <w:activeWritingStyle w:appName="MSWord" w:lang="en-US" w:vendorID="64" w:dllVersion="6" w:nlCheck="1" w:checkStyle="1"/>
  <w:activeWritingStyle w:appName="MSWord" w:lang="en-US" w:vendorID="64" w:dllVersion="0" w:nlCheck="1" w:checkStyle="0"/>
  <w:activeWritingStyle w:appName="MSWord" w:lang="es-ES" w:vendorID="64" w:dllVersion="0" w:nlCheck="1" w:checkStyle="0"/>
  <w:activeWritingStyle w:appName="MSWord" w:lang="en-US" w:vendorID="64" w:dllVersion="131078" w:nlCheck="1" w:checkStyle="1"/>
  <w:activeWritingStyle w:appName="MSWord" w:lang="es-ES" w:vendorID="64" w:dllVersion="131078" w:nlCheck="1" w:checkStyle="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xz2z0w6wpt2ae5z2sp99v9saxsfw09a9df&quot;&gt;endnotes Copy&lt;record-ids&gt;&lt;item&gt;366&lt;/item&gt;&lt;item&gt;367&lt;/item&gt;&lt;item&gt;368&lt;/item&gt;&lt;/record-ids&gt;&lt;/item&gt;&lt;/Libraries&gt;"/>
  </w:docVars>
  <w:rsids>
    <w:rsidRoot w:val="00780AC0"/>
    <w:rsid w:val="000008B9"/>
    <w:rsid w:val="00002BE5"/>
    <w:rsid w:val="00002E11"/>
    <w:rsid w:val="000053C2"/>
    <w:rsid w:val="00005AA5"/>
    <w:rsid w:val="000061C2"/>
    <w:rsid w:val="00006343"/>
    <w:rsid w:val="00006921"/>
    <w:rsid w:val="00011F81"/>
    <w:rsid w:val="000139D3"/>
    <w:rsid w:val="00013D00"/>
    <w:rsid w:val="000140B7"/>
    <w:rsid w:val="000143B6"/>
    <w:rsid w:val="000156CC"/>
    <w:rsid w:val="00016775"/>
    <w:rsid w:val="00020110"/>
    <w:rsid w:val="00021162"/>
    <w:rsid w:val="00022863"/>
    <w:rsid w:val="0002706E"/>
    <w:rsid w:val="00027951"/>
    <w:rsid w:val="0003136A"/>
    <w:rsid w:val="000329A4"/>
    <w:rsid w:val="00034647"/>
    <w:rsid w:val="00034BC6"/>
    <w:rsid w:val="00035A02"/>
    <w:rsid w:val="0003652C"/>
    <w:rsid w:val="00037111"/>
    <w:rsid w:val="00037BC3"/>
    <w:rsid w:val="00041EEF"/>
    <w:rsid w:val="0004550F"/>
    <w:rsid w:val="00046080"/>
    <w:rsid w:val="000471D5"/>
    <w:rsid w:val="00051879"/>
    <w:rsid w:val="0005677B"/>
    <w:rsid w:val="0005678E"/>
    <w:rsid w:val="00057609"/>
    <w:rsid w:val="00060105"/>
    <w:rsid w:val="00060807"/>
    <w:rsid w:val="00061115"/>
    <w:rsid w:val="00061E61"/>
    <w:rsid w:val="00067064"/>
    <w:rsid w:val="00070B04"/>
    <w:rsid w:val="00070C9F"/>
    <w:rsid w:val="000718A2"/>
    <w:rsid w:val="00072776"/>
    <w:rsid w:val="00072B2E"/>
    <w:rsid w:val="00073332"/>
    <w:rsid w:val="000735F4"/>
    <w:rsid w:val="00077955"/>
    <w:rsid w:val="000807C1"/>
    <w:rsid w:val="00082D5D"/>
    <w:rsid w:val="0008456B"/>
    <w:rsid w:val="00087734"/>
    <w:rsid w:val="00087D51"/>
    <w:rsid w:val="0009024A"/>
    <w:rsid w:val="00094549"/>
    <w:rsid w:val="00095974"/>
    <w:rsid w:val="00095F81"/>
    <w:rsid w:val="000A5BC7"/>
    <w:rsid w:val="000A6FDD"/>
    <w:rsid w:val="000B1CB2"/>
    <w:rsid w:val="000B1DAE"/>
    <w:rsid w:val="000B509F"/>
    <w:rsid w:val="000B7E81"/>
    <w:rsid w:val="000C547C"/>
    <w:rsid w:val="000C65EA"/>
    <w:rsid w:val="000D2132"/>
    <w:rsid w:val="000D2815"/>
    <w:rsid w:val="000D285C"/>
    <w:rsid w:val="000D5ADC"/>
    <w:rsid w:val="000D7139"/>
    <w:rsid w:val="000D7B30"/>
    <w:rsid w:val="000E097A"/>
    <w:rsid w:val="000E0B0B"/>
    <w:rsid w:val="000E1209"/>
    <w:rsid w:val="000E2131"/>
    <w:rsid w:val="000E3EAE"/>
    <w:rsid w:val="000E7222"/>
    <w:rsid w:val="000F0E35"/>
    <w:rsid w:val="000F149E"/>
    <w:rsid w:val="000F260A"/>
    <w:rsid w:val="000F5BD2"/>
    <w:rsid w:val="000F71D2"/>
    <w:rsid w:val="000F7874"/>
    <w:rsid w:val="00100338"/>
    <w:rsid w:val="00103D90"/>
    <w:rsid w:val="00105135"/>
    <w:rsid w:val="00105AEA"/>
    <w:rsid w:val="00106976"/>
    <w:rsid w:val="0011057E"/>
    <w:rsid w:val="00111588"/>
    <w:rsid w:val="00112A54"/>
    <w:rsid w:val="00113349"/>
    <w:rsid w:val="0011547F"/>
    <w:rsid w:val="001164E2"/>
    <w:rsid w:val="001170A7"/>
    <w:rsid w:val="00120763"/>
    <w:rsid w:val="0012091D"/>
    <w:rsid w:val="00120C62"/>
    <w:rsid w:val="00123D1C"/>
    <w:rsid w:val="00124611"/>
    <w:rsid w:val="001258CF"/>
    <w:rsid w:val="001267D8"/>
    <w:rsid w:val="001272D3"/>
    <w:rsid w:val="001313DA"/>
    <w:rsid w:val="00136AB1"/>
    <w:rsid w:val="00137F6E"/>
    <w:rsid w:val="00140E8B"/>
    <w:rsid w:val="001421E0"/>
    <w:rsid w:val="00142A4F"/>
    <w:rsid w:val="00144638"/>
    <w:rsid w:val="001453AE"/>
    <w:rsid w:val="00145FCA"/>
    <w:rsid w:val="00152224"/>
    <w:rsid w:val="00152D16"/>
    <w:rsid w:val="00154204"/>
    <w:rsid w:val="0015439D"/>
    <w:rsid w:val="001546B7"/>
    <w:rsid w:val="001547C6"/>
    <w:rsid w:val="00154965"/>
    <w:rsid w:val="00157089"/>
    <w:rsid w:val="00157B54"/>
    <w:rsid w:val="00160684"/>
    <w:rsid w:val="001628C6"/>
    <w:rsid w:val="00163455"/>
    <w:rsid w:val="0016373A"/>
    <w:rsid w:val="00163B32"/>
    <w:rsid w:val="001654AE"/>
    <w:rsid w:val="001665F3"/>
    <w:rsid w:val="0016678C"/>
    <w:rsid w:val="00166D30"/>
    <w:rsid w:val="001676BA"/>
    <w:rsid w:val="0016785D"/>
    <w:rsid w:val="00170A96"/>
    <w:rsid w:val="00171166"/>
    <w:rsid w:val="001716B2"/>
    <w:rsid w:val="00171826"/>
    <w:rsid w:val="00171F85"/>
    <w:rsid w:val="00172DF7"/>
    <w:rsid w:val="0017374E"/>
    <w:rsid w:val="00174FEF"/>
    <w:rsid w:val="00175300"/>
    <w:rsid w:val="00181134"/>
    <w:rsid w:val="00182EF3"/>
    <w:rsid w:val="00183212"/>
    <w:rsid w:val="00183977"/>
    <w:rsid w:val="001868C5"/>
    <w:rsid w:val="00191A9A"/>
    <w:rsid w:val="00193252"/>
    <w:rsid w:val="00193B24"/>
    <w:rsid w:val="00197CFA"/>
    <w:rsid w:val="001A328E"/>
    <w:rsid w:val="001A4754"/>
    <w:rsid w:val="001A60B9"/>
    <w:rsid w:val="001B01CD"/>
    <w:rsid w:val="001B470E"/>
    <w:rsid w:val="001B49A5"/>
    <w:rsid w:val="001B5224"/>
    <w:rsid w:val="001B5626"/>
    <w:rsid w:val="001B5B2E"/>
    <w:rsid w:val="001B5BD4"/>
    <w:rsid w:val="001B66FB"/>
    <w:rsid w:val="001B6C09"/>
    <w:rsid w:val="001B7489"/>
    <w:rsid w:val="001C19FC"/>
    <w:rsid w:val="001C353E"/>
    <w:rsid w:val="001C36B5"/>
    <w:rsid w:val="001C3E95"/>
    <w:rsid w:val="001C7B70"/>
    <w:rsid w:val="001C7BC4"/>
    <w:rsid w:val="001C7DA0"/>
    <w:rsid w:val="001D1F8E"/>
    <w:rsid w:val="001D3560"/>
    <w:rsid w:val="001D5E10"/>
    <w:rsid w:val="001E3408"/>
    <w:rsid w:val="001E401F"/>
    <w:rsid w:val="001E4219"/>
    <w:rsid w:val="001E54B5"/>
    <w:rsid w:val="001F01EB"/>
    <w:rsid w:val="001F0E12"/>
    <w:rsid w:val="001F1704"/>
    <w:rsid w:val="001F180C"/>
    <w:rsid w:val="001F593C"/>
    <w:rsid w:val="001F6C6B"/>
    <w:rsid w:val="001F73A6"/>
    <w:rsid w:val="0020048A"/>
    <w:rsid w:val="002014F5"/>
    <w:rsid w:val="00202284"/>
    <w:rsid w:val="0020296D"/>
    <w:rsid w:val="00204265"/>
    <w:rsid w:val="002042CD"/>
    <w:rsid w:val="00204912"/>
    <w:rsid w:val="00205809"/>
    <w:rsid w:val="00205850"/>
    <w:rsid w:val="00205DD5"/>
    <w:rsid w:val="00205F41"/>
    <w:rsid w:val="00207676"/>
    <w:rsid w:val="002079EF"/>
    <w:rsid w:val="002125BF"/>
    <w:rsid w:val="00212B93"/>
    <w:rsid w:val="00214DC4"/>
    <w:rsid w:val="00215C99"/>
    <w:rsid w:val="00216D6A"/>
    <w:rsid w:val="00220A62"/>
    <w:rsid w:val="00220EA4"/>
    <w:rsid w:val="00222DDA"/>
    <w:rsid w:val="00223DE7"/>
    <w:rsid w:val="002253F6"/>
    <w:rsid w:val="00225CE7"/>
    <w:rsid w:val="00226342"/>
    <w:rsid w:val="002275BA"/>
    <w:rsid w:val="00227D3E"/>
    <w:rsid w:val="00227F65"/>
    <w:rsid w:val="00231D4A"/>
    <w:rsid w:val="00232793"/>
    <w:rsid w:val="00233956"/>
    <w:rsid w:val="00234C4B"/>
    <w:rsid w:val="002359CB"/>
    <w:rsid w:val="0023666E"/>
    <w:rsid w:val="00236F2A"/>
    <w:rsid w:val="00243512"/>
    <w:rsid w:val="002443E0"/>
    <w:rsid w:val="002446CD"/>
    <w:rsid w:val="0024532B"/>
    <w:rsid w:val="00246140"/>
    <w:rsid w:val="002464E0"/>
    <w:rsid w:val="00246914"/>
    <w:rsid w:val="002472EE"/>
    <w:rsid w:val="00251AEE"/>
    <w:rsid w:val="002525B4"/>
    <w:rsid w:val="0025311A"/>
    <w:rsid w:val="00255D71"/>
    <w:rsid w:val="00256866"/>
    <w:rsid w:val="00257E6F"/>
    <w:rsid w:val="0026025A"/>
    <w:rsid w:val="002605E9"/>
    <w:rsid w:val="002626EC"/>
    <w:rsid w:val="00262F72"/>
    <w:rsid w:val="00265404"/>
    <w:rsid w:val="00267467"/>
    <w:rsid w:val="0027201C"/>
    <w:rsid w:val="00273973"/>
    <w:rsid w:val="002750AB"/>
    <w:rsid w:val="002752EB"/>
    <w:rsid w:val="002773D5"/>
    <w:rsid w:val="00277D3B"/>
    <w:rsid w:val="00280514"/>
    <w:rsid w:val="00280AE9"/>
    <w:rsid w:val="00280E83"/>
    <w:rsid w:val="002909A0"/>
    <w:rsid w:val="00291394"/>
    <w:rsid w:val="00291B81"/>
    <w:rsid w:val="0029239B"/>
    <w:rsid w:val="00292480"/>
    <w:rsid w:val="00292A6C"/>
    <w:rsid w:val="002934AD"/>
    <w:rsid w:val="002936EF"/>
    <w:rsid w:val="00293D1C"/>
    <w:rsid w:val="00294484"/>
    <w:rsid w:val="00294490"/>
    <w:rsid w:val="00294AE1"/>
    <w:rsid w:val="00297B1A"/>
    <w:rsid w:val="002A46E2"/>
    <w:rsid w:val="002A50A7"/>
    <w:rsid w:val="002A5470"/>
    <w:rsid w:val="002A7202"/>
    <w:rsid w:val="002B2337"/>
    <w:rsid w:val="002B27AF"/>
    <w:rsid w:val="002B3438"/>
    <w:rsid w:val="002B6FF8"/>
    <w:rsid w:val="002C02E8"/>
    <w:rsid w:val="002C0A6C"/>
    <w:rsid w:val="002C0EF8"/>
    <w:rsid w:val="002C26BA"/>
    <w:rsid w:val="002C3B0A"/>
    <w:rsid w:val="002C489F"/>
    <w:rsid w:val="002C629F"/>
    <w:rsid w:val="002C6506"/>
    <w:rsid w:val="002C769A"/>
    <w:rsid w:val="002D25C5"/>
    <w:rsid w:val="002D31C6"/>
    <w:rsid w:val="002D345A"/>
    <w:rsid w:val="002D3611"/>
    <w:rsid w:val="002D4417"/>
    <w:rsid w:val="002D532A"/>
    <w:rsid w:val="002D5A94"/>
    <w:rsid w:val="002D66DA"/>
    <w:rsid w:val="002E08BE"/>
    <w:rsid w:val="002E0EF4"/>
    <w:rsid w:val="002E2C41"/>
    <w:rsid w:val="002F09DC"/>
    <w:rsid w:val="002F1833"/>
    <w:rsid w:val="002F1D1D"/>
    <w:rsid w:val="002F6A6F"/>
    <w:rsid w:val="002F6ACD"/>
    <w:rsid w:val="002F71D4"/>
    <w:rsid w:val="002F74A6"/>
    <w:rsid w:val="003005C2"/>
    <w:rsid w:val="00304D4F"/>
    <w:rsid w:val="003110A9"/>
    <w:rsid w:val="003117AA"/>
    <w:rsid w:val="003118D7"/>
    <w:rsid w:val="003128B4"/>
    <w:rsid w:val="00313EC3"/>
    <w:rsid w:val="003141A9"/>
    <w:rsid w:val="00316351"/>
    <w:rsid w:val="0031672C"/>
    <w:rsid w:val="00316A42"/>
    <w:rsid w:val="0031784E"/>
    <w:rsid w:val="00317C66"/>
    <w:rsid w:val="0032255A"/>
    <w:rsid w:val="00322716"/>
    <w:rsid w:val="003252FB"/>
    <w:rsid w:val="00325F4D"/>
    <w:rsid w:val="0032719C"/>
    <w:rsid w:val="00330486"/>
    <w:rsid w:val="003304C0"/>
    <w:rsid w:val="00330A35"/>
    <w:rsid w:val="003310EC"/>
    <w:rsid w:val="003338DE"/>
    <w:rsid w:val="00336BCC"/>
    <w:rsid w:val="00337A88"/>
    <w:rsid w:val="00340CB5"/>
    <w:rsid w:val="00342E97"/>
    <w:rsid w:val="00342FC3"/>
    <w:rsid w:val="003448AC"/>
    <w:rsid w:val="003453B3"/>
    <w:rsid w:val="00345E46"/>
    <w:rsid w:val="00347B17"/>
    <w:rsid w:val="00350E14"/>
    <w:rsid w:val="00351480"/>
    <w:rsid w:val="00353F1F"/>
    <w:rsid w:val="00354F96"/>
    <w:rsid w:val="00356AC7"/>
    <w:rsid w:val="00356CCF"/>
    <w:rsid w:val="003603D7"/>
    <w:rsid w:val="003643CF"/>
    <w:rsid w:val="00365AD6"/>
    <w:rsid w:val="0036699C"/>
    <w:rsid w:val="00367090"/>
    <w:rsid w:val="003673AA"/>
    <w:rsid w:val="003722C0"/>
    <w:rsid w:val="0037242C"/>
    <w:rsid w:val="003724A4"/>
    <w:rsid w:val="0037590D"/>
    <w:rsid w:val="00375C0C"/>
    <w:rsid w:val="00376FC2"/>
    <w:rsid w:val="00383353"/>
    <w:rsid w:val="00386E5C"/>
    <w:rsid w:val="00390164"/>
    <w:rsid w:val="0039039A"/>
    <w:rsid w:val="00390A13"/>
    <w:rsid w:val="00390ADB"/>
    <w:rsid w:val="0039138D"/>
    <w:rsid w:val="00394E21"/>
    <w:rsid w:val="00397F30"/>
    <w:rsid w:val="003A0A35"/>
    <w:rsid w:val="003A4EE4"/>
    <w:rsid w:val="003A63CE"/>
    <w:rsid w:val="003A7E5A"/>
    <w:rsid w:val="003B073A"/>
    <w:rsid w:val="003B1004"/>
    <w:rsid w:val="003B3602"/>
    <w:rsid w:val="003B37EA"/>
    <w:rsid w:val="003B4C3A"/>
    <w:rsid w:val="003C0344"/>
    <w:rsid w:val="003C0590"/>
    <w:rsid w:val="003C09B5"/>
    <w:rsid w:val="003C18FE"/>
    <w:rsid w:val="003C1D61"/>
    <w:rsid w:val="003C25E3"/>
    <w:rsid w:val="003C349D"/>
    <w:rsid w:val="003C41B7"/>
    <w:rsid w:val="003C4C45"/>
    <w:rsid w:val="003C60AA"/>
    <w:rsid w:val="003C66C7"/>
    <w:rsid w:val="003C734F"/>
    <w:rsid w:val="003D0DBF"/>
    <w:rsid w:val="003D1C36"/>
    <w:rsid w:val="003D261C"/>
    <w:rsid w:val="003D5A51"/>
    <w:rsid w:val="003D5C69"/>
    <w:rsid w:val="003D6F15"/>
    <w:rsid w:val="003D6FA0"/>
    <w:rsid w:val="003E072E"/>
    <w:rsid w:val="003E1984"/>
    <w:rsid w:val="003E40BC"/>
    <w:rsid w:val="003E5A29"/>
    <w:rsid w:val="003E60C3"/>
    <w:rsid w:val="003E7BD5"/>
    <w:rsid w:val="003F20A9"/>
    <w:rsid w:val="003F2C54"/>
    <w:rsid w:val="003F3A7F"/>
    <w:rsid w:val="003F59A3"/>
    <w:rsid w:val="003F5D8C"/>
    <w:rsid w:val="003F730B"/>
    <w:rsid w:val="004000FD"/>
    <w:rsid w:val="004008ED"/>
    <w:rsid w:val="0040474C"/>
    <w:rsid w:val="00405054"/>
    <w:rsid w:val="00405238"/>
    <w:rsid w:val="0040572D"/>
    <w:rsid w:val="00406139"/>
    <w:rsid w:val="004111F4"/>
    <w:rsid w:val="0041219B"/>
    <w:rsid w:val="00413157"/>
    <w:rsid w:val="0041348C"/>
    <w:rsid w:val="00413D7C"/>
    <w:rsid w:val="00413D8C"/>
    <w:rsid w:val="004141B5"/>
    <w:rsid w:val="00420131"/>
    <w:rsid w:val="004216E1"/>
    <w:rsid w:val="00423551"/>
    <w:rsid w:val="004254AD"/>
    <w:rsid w:val="00425822"/>
    <w:rsid w:val="00426578"/>
    <w:rsid w:val="00426841"/>
    <w:rsid w:val="00430F90"/>
    <w:rsid w:val="00441DDC"/>
    <w:rsid w:val="004436CD"/>
    <w:rsid w:val="004448BF"/>
    <w:rsid w:val="00447BE7"/>
    <w:rsid w:val="00450DEE"/>
    <w:rsid w:val="00450F4B"/>
    <w:rsid w:val="004518B8"/>
    <w:rsid w:val="00452704"/>
    <w:rsid w:val="00452C82"/>
    <w:rsid w:val="0045732C"/>
    <w:rsid w:val="004605F9"/>
    <w:rsid w:val="004611BE"/>
    <w:rsid w:val="00461C40"/>
    <w:rsid w:val="00461D3C"/>
    <w:rsid w:val="00462C9D"/>
    <w:rsid w:val="00464B98"/>
    <w:rsid w:val="00467924"/>
    <w:rsid w:val="00470519"/>
    <w:rsid w:val="00471916"/>
    <w:rsid w:val="00472BB7"/>
    <w:rsid w:val="00477CD2"/>
    <w:rsid w:val="00480C43"/>
    <w:rsid w:val="00481E4D"/>
    <w:rsid w:val="0048212D"/>
    <w:rsid w:val="00486704"/>
    <w:rsid w:val="00487E49"/>
    <w:rsid w:val="00490F21"/>
    <w:rsid w:val="004912F2"/>
    <w:rsid w:val="00491480"/>
    <w:rsid w:val="0049196F"/>
    <w:rsid w:val="0049513C"/>
    <w:rsid w:val="004952E8"/>
    <w:rsid w:val="00495EB0"/>
    <w:rsid w:val="004961B5"/>
    <w:rsid w:val="004961CE"/>
    <w:rsid w:val="004961DE"/>
    <w:rsid w:val="00496290"/>
    <w:rsid w:val="00496CB5"/>
    <w:rsid w:val="004A1119"/>
    <w:rsid w:val="004A2045"/>
    <w:rsid w:val="004A2CF3"/>
    <w:rsid w:val="004A4A03"/>
    <w:rsid w:val="004A56C3"/>
    <w:rsid w:val="004A57E2"/>
    <w:rsid w:val="004A5905"/>
    <w:rsid w:val="004B2DA3"/>
    <w:rsid w:val="004B2EDC"/>
    <w:rsid w:val="004B479F"/>
    <w:rsid w:val="004B5EBE"/>
    <w:rsid w:val="004B629E"/>
    <w:rsid w:val="004B724D"/>
    <w:rsid w:val="004B763D"/>
    <w:rsid w:val="004C68EF"/>
    <w:rsid w:val="004C7D89"/>
    <w:rsid w:val="004D0065"/>
    <w:rsid w:val="004D0B2A"/>
    <w:rsid w:val="004D2833"/>
    <w:rsid w:val="004D386C"/>
    <w:rsid w:val="004D7268"/>
    <w:rsid w:val="004D7C20"/>
    <w:rsid w:val="004E040C"/>
    <w:rsid w:val="004E271F"/>
    <w:rsid w:val="004E5DC1"/>
    <w:rsid w:val="004F0BD2"/>
    <w:rsid w:val="004F0FFA"/>
    <w:rsid w:val="004F107B"/>
    <w:rsid w:val="004F111F"/>
    <w:rsid w:val="004F1F8C"/>
    <w:rsid w:val="004F2519"/>
    <w:rsid w:val="004F256E"/>
    <w:rsid w:val="004F2584"/>
    <w:rsid w:val="004F2A33"/>
    <w:rsid w:val="004F532F"/>
    <w:rsid w:val="004F727C"/>
    <w:rsid w:val="004F7ECC"/>
    <w:rsid w:val="005005D3"/>
    <w:rsid w:val="00501989"/>
    <w:rsid w:val="00505558"/>
    <w:rsid w:val="0050709B"/>
    <w:rsid w:val="005100EF"/>
    <w:rsid w:val="0051294D"/>
    <w:rsid w:val="00513FF3"/>
    <w:rsid w:val="00514070"/>
    <w:rsid w:val="0051515E"/>
    <w:rsid w:val="00516EBC"/>
    <w:rsid w:val="00517C6B"/>
    <w:rsid w:val="00520A35"/>
    <w:rsid w:val="00520F33"/>
    <w:rsid w:val="00521EB6"/>
    <w:rsid w:val="00522129"/>
    <w:rsid w:val="00522AE7"/>
    <w:rsid w:val="00523F19"/>
    <w:rsid w:val="00526524"/>
    <w:rsid w:val="00526746"/>
    <w:rsid w:val="005270F6"/>
    <w:rsid w:val="00530EB6"/>
    <w:rsid w:val="005342FE"/>
    <w:rsid w:val="00536348"/>
    <w:rsid w:val="00537920"/>
    <w:rsid w:val="00537FC5"/>
    <w:rsid w:val="005400A7"/>
    <w:rsid w:val="005444F0"/>
    <w:rsid w:val="005448BD"/>
    <w:rsid w:val="005462AC"/>
    <w:rsid w:val="00552961"/>
    <w:rsid w:val="00552BC5"/>
    <w:rsid w:val="00554492"/>
    <w:rsid w:val="00556934"/>
    <w:rsid w:val="00561271"/>
    <w:rsid w:val="00561A2F"/>
    <w:rsid w:val="005622FC"/>
    <w:rsid w:val="0056280F"/>
    <w:rsid w:val="00562A90"/>
    <w:rsid w:val="00565296"/>
    <w:rsid w:val="005662BC"/>
    <w:rsid w:val="00566BC9"/>
    <w:rsid w:val="0056761B"/>
    <w:rsid w:val="00567C1B"/>
    <w:rsid w:val="00571A16"/>
    <w:rsid w:val="0057214C"/>
    <w:rsid w:val="00572D65"/>
    <w:rsid w:val="00573214"/>
    <w:rsid w:val="00574044"/>
    <w:rsid w:val="00580FD7"/>
    <w:rsid w:val="0058134C"/>
    <w:rsid w:val="005816B9"/>
    <w:rsid w:val="00581B5D"/>
    <w:rsid w:val="00582AD4"/>
    <w:rsid w:val="0058426C"/>
    <w:rsid w:val="00585868"/>
    <w:rsid w:val="00585CC9"/>
    <w:rsid w:val="00587BE6"/>
    <w:rsid w:val="00592AD9"/>
    <w:rsid w:val="005937D2"/>
    <w:rsid w:val="00593CC1"/>
    <w:rsid w:val="005944A5"/>
    <w:rsid w:val="005955D1"/>
    <w:rsid w:val="00597245"/>
    <w:rsid w:val="005A024E"/>
    <w:rsid w:val="005A0624"/>
    <w:rsid w:val="005A0BC5"/>
    <w:rsid w:val="005A0F4E"/>
    <w:rsid w:val="005A1259"/>
    <w:rsid w:val="005A1275"/>
    <w:rsid w:val="005A22FF"/>
    <w:rsid w:val="005A2AA6"/>
    <w:rsid w:val="005A3234"/>
    <w:rsid w:val="005B09B2"/>
    <w:rsid w:val="005B2124"/>
    <w:rsid w:val="005B2ADA"/>
    <w:rsid w:val="005B3556"/>
    <w:rsid w:val="005B4966"/>
    <w:rsid w:val="005B67F1"/>
    <w:rsid w:val="005B76CE"/>
    <w:rsid w:val="005B7E19"/>
    <w:rsid w:val="005C06B2"/>
    <w:rsid w:val="005C1323"/>
    <w:rsid w:val="005C1361"/>
    <w:rsid w:val="005C2110"/>
    <w:rsid w:val="005C31CF"/>
    <w:rsid w:val="005C55AF"/>
    <w:rsid w:val="005C5DD1"/>
    <w:rsid w:val="005D1CCF"/>
    <w:rsid w:val="005D21DA"/>
    <w:rsid w:val="005D271D"/>
    <w:rsid w:val="005D300B"/>
    <w:rsid w:val="005D34D6"/>
    <w:rsid w:val="005D3859"/>
    <w:rsid w:val="005D4D98"/>
    <w:rsid w:val="005D6E01"/>
    <w:rsid w:val="005E061E"/>
    <w:rsid w:val="005E3347"/>
    <w:rsid w:val="005E4971"/>
    <w:rsid w:val="005E528D"/>
    <w:rsid w:val="005E5A59"/>
    <w:rsid w:val="005E675A"/>
    <w:rsid w:val="005E6A97"/>
    <w:rsid w:val="005E7339"/>
    <w:rsid w:val="005E77C7"/>
    <w:rsid w:val="005E7F99"/>
    <w:rsid w:val="005F14AF"/>
    <w:rsid w:val="005F1C17"/>
    <w:rsid w:val="005F28B1"/>
    <w:rsid w:val="005F2B22"/>
    <w:rsid w:val="005F2F0D"/>
    <w:rsid w:val="005F57C7"/>
    <w:rsid w:val="005F5827"/>
    <w:rsid w:val="005F724B"/>
    <w:rsid w:val="0060079D"/>
    <w:rsid w:val="0060283D"/>
    <w:rsid w:val="006028E5"/>
    <w:rsid w:val="00605184"/>
    <w:rsid w:val="00606E51"/>
    <w:rsid w:val="006115F3"/>
    <w:rsid w:val="00614CF8"/>
    <w:rsid w:val="006160D4"/>
    <w:rsid w:val="00617697"/>
    <w:rsid w:val="00617C73"/>
    <w:rsid w:val="00622256"/>
    <w:rsid w:val="006232E5"/>
    <w:rsid w:val="006232EC"/>
    <w:rsid w:val="00623E6B"/>
    <w:rsid w:val="0063084B"/>
    <w:rsid w:val="00631AFB"/>
    <w:rsid w:val="00631D09"/>
    <w:rsid w:val="006368D8"/>
    <w:rsid w:val="00640DC9"/>
    <w:rsid w:val="00641D06"/>
    <w:rsid w:val="006426DB"/>
    <w:rsid w:val="006441B5"/>
    <w:rsid w:val="00645B08"/>
    <w:rsid w:val="00646F0E"/>
    <w:rsid w:val="0064727E"/>
    <w:rsid w:val="00652525"/>
    <w:rsid w:val="00652D53"/>
    <w:rsid w:val="00653C4C"/>
    <w:rsid w:val="00654069"/>
    <w:rsid w:val="006557E7"/>
    <w:rsid w:val="00656FA9"/>
    <w:rsid w:val="00657428"/>
    <w:rsid w:val="006577A5"/>
    <w:rsid w:val="006617CD"/>
    <w:rsid w:val="0066230E"/>
    <w:rsid w:val="00665123"/>
    <w:rsid w:val="00665E30"/>
    <w:rsid w:val="006662E2"/>
    <w:rsid w:val="0066680D"/>
    <w:rsid w:val="006729EB"/>
    <w:rsid w:val="006732C3"/>
    <w:rsid w:val="00673E77"/>
    <w:rsid w:val="00673FCA"/>
    <w:rsid w:val="00674327"/>
    <w:rsid w:val="00676830"/>
    <w:rsid w:val="0068156C"/>
    <w:rsid w:val="0068175C"/>
    <w:rsid w:val="00682F1B"/>
    <w:rsid w:val="00683194"/>
    <w:rsid w:val="006850BD"/>
    <w:rsid w:val="006864E5"/>
    <w:rsid w:val="00687E31"/>
    <w:rsid w:val="00690C7C"/>
    <w:rsid w:val="0069228E"/>
    <w:rsid w:val="0069329B"/>
    <w:rsid w:val="006971C2"/>
    <w:rsid w:val="00697AC7"/>
    <w:rsid w:val="006A034B"/>
    <w:rsid w:val="006A064E"/>
    <w:rsid w:val="006A101D"/>
    <w:rsid w:val="006A28B1"/>
    <w:rsid w:val="006A515C"/>
    <w:rsid w:val="006A62AF"/>
    <w:rsid w:val="006A7AD6"/>
    <w:rsid w:val="006B130C"/>
    <w:rsid w:val="006B1BAC"/>
    <w:rsid w:val="006B233E"/>
    <w:rsid w:val="006B3078"/>
    <w:rsid w:val="006B4A4D"/>
    <w:rsid w:val="006B5127"/>
    <w:rsid w:val="006B55B6"/>
    <w:rsid w:val="006C0AC0"/>
    <w:rsid w:val="006C212E"/>
    <w:rsid w:val="006C2EEB"/>
    <w:rsid w:val="006C2F03"/>
    <w:rsid w:val="006C4E2A"/>
    <w:rsid w:val="006C6141"/>
    <w:rsid w:val="006D0D7C"/>
    <w:rsid w:val="006D20D9"/>
    <w:rsid w:val="006D22D4"/>
    <w:rsid w:val="006D340A"/>
    <w:rsid w:val="006D3AE6"/>
    <w:rsid w:val="006D5556"/>
    <w:rsid w:val="006E00FC"/>
    <w:rsid w:val="006E0733"/>
    <w:rsid w:val="006E68C1"/>
    <w:rsid w:val="006E6C4F"/>
    <w:rsid w:val="006F0782"/>
    <w:rsid w:val="006F2A75"/>
    <w:rsid w:val="006F406F"/>
    <w:rsid w:val="006F4CEC"/>
    <w:rsid w:val="006F52B2"/>
    <w:rsid w:val="006F54AF"/>
    <w:rsid w:val="006F721C"/>
    <w:rsid w:val="00700685"/>
    <w:rsid w:val="00700D76"/>
    <w:rsid w:val="00702FF4"/>
    <w:rsid w:val="00703D48"/>
    <w:rsid w:val="00703DB1"/>
    <w:rsid w:val="00705224"/>
    <w:rsid w:val="0070565D"/>
    <w:rsid w:val="00705961"/>
    <w:rsid w:val="00706D8D"/>
    <w:rsid w:val="007073D3"/>
    <w:rsid w:val="00707C40"/>
    <w:rsid w:val="00710344"/>
    <w:rsid w:val="00710762"/>
    <w:rsid w:val="00710C28"/>
    <w:rsid w:val="0071116A"/>
    <w:rsid w:val="007118DB"/>
    <w:rsid w:val="0071238D"/>
    <w:rsid w:val="007140D1"/>
    <w:rsid w:val="00714C60"/>
    <w:rsid w:val="00716C1E"/>
    <w:rsid w:val="00717FCC"/>
    <w:rsid w:val="0072274C"/>
    <w:rsid w:val="00730495"/>
    <w:rsid w:val="0073087A"/>
    <w:rsid w:val="0073214C"/>
    <w:rsid w:val="00732252"/>
    <w:rsid w:val="00735E26"/>
    <w:rsid w:val="00736DB0"/>
    <w:rsid w:val="007416A7"/>
    <w:rsid w:val="00742A26"/>
    <w:rsid w:val="00742AF6"/>
    <w:rsid w:val="00742B40"/>
    <w:rsid w:val="00744923"/>
    <w:rsid w:val="00744D3F"/>
    <w:rsid w:val="00746786"/>
    <w:rsid w:val="00747983"/>
    <w:rsid w:val="007513B7"/>
    <w:rsid w:val="007520BF"/>
    <w:rsid w:val="00752F93"/>
    <w:rsid w:val="007533C2"/>
    <w:rsid w:val="00753F23"/>
    <w:rsid w:val="0075552C"/>
    <w:rsid w:val="00755DA1"/>
    <w:rsid w:val="00756829"/>
    <w:rsid w:val="0075762F"/>
    <w:rsid w:val="00757B7B"/>
    <w:rsid w:val="007611F9"/>
    <w:rsid w:val="00763032"/>
    <w:rsid w:val="007634AF"/>
    <w:rsid w:val="00765CB1"/>
    <w:rsid w:val="007675C3"/>
    <w:rsid w:val="0077172F"/>
    <w:rsid w:val="00771E74"/>
    <w:rsid w:val="00773D79"/>
    <w:rsid w:val="0077512C"/>
    <w:rsid w:val="00775F0D"/>
    <w:rsid w:val="00776FD2"/>
    <w:rsid w:val="00777877"/>
    <w:rsid w:val="00780AC0"/>
    <w:rsid w:val="0078235E"/>
    <w:rsid w:val="00784C41"/>
    <w:rsid w:val="00785D71"/>
    <w:rsid w:val="007862B9"/>
    <w:rsid w:val="00786AB5"/>
    <w:rsid w:val="00787AF5"/>
    <w:rsid w:val="00794179"/>
    <w:rsid w:val="00795CEE"/>
    <w:rsid w:val="007967DF"/>
    <w:rsid w:val="0079721D"/>
    <w:rsid w:val="00797B04"/>
    <w:rsid w:val="007A0933"/>
    <w:rsid w:val="007A2D74"/>
    <w:rsid w:val="007A2E87"/>
    <w:rsid w:val="007A4D75"/>
    <w:rsid w:val="007A5270"/>
    <w:rsid w:val="007A6006"/>
    <w:rsid w:val="007A7459"/>
    <w:rsid w:val="007A7FB2"/>
    <w:rsid w:val="007B2C06"/>
    <w:rsid w:val="007B31DA"/>
    <w:rsid w:val="007B31FD"/>
    <w:rsid w:val="007B38C2"/>
    <w:rsid w:val="007B39C1"/>
    <w:rsid w:val="007B5831"/>
    <w:rsid w:val="007B6F74"/>
    <w:rsid w:val="007B7436"/>
    <w:rsid w:val="007B772E"/>
    <w:rsid w:val="007C19B8"/>
    <w:rsid w:val="007C1CA8"/>
    <w:rsid w:val="007C3ED6"/>
    <w:rsid w:val="007C60C9"/>
    <w:rsid w:val="007C619F"/>
    <w:rsid w:val="007D17BD"/>
    <w:rsid w:val="007D3DA3"/>
    <w:rsid w:val="007D53E2"/>
    <w:rsid w:val="007D6DFD"/>
    <w:rsid w:val="007E0A65"/>
    <w:rsid w:val="007E0B40"/>
    <w:rsid w:val="007E19F7"/>
    <w:rsid w:val="007E6F39"/>
    <w:rsid w:val="007F1818"/>
    <w:rsid w:val="007F1CE5"/>
    <w:rsid w:val="007F317D"/>
    <w:rsid w:val="007F5089"/>
    <w:rsid w:val="007F7149"/>
    <w:rsid w:val="00801C55"/>
    <w:rsid w:val="00801FC7"/>
    <w:rsid w:val="00805063"/>
    <w:rsid w:val="00805B52"/>
    <w:rsid w:val="0080697A"/>
    <w:rsid w:val="00806B29"/>
    <w:rsid w:val="00807BC7"/>
    <w:rsid w:val="00814490"/>
    <w:rsid w:val="008150F8"/>
    <w:rsid w:val="00816CB8"/>
    <w:rsid w:val="00820640"/>
    <w:rsid w:val="008207E0"/>
    <w:rsid w:val="0082115D"/>
    <w:rsid w:val="00821FB1"/>
    <w:rsid w:val="00823365"/>
    <w:rsid w:val="00823B7B"/>
    <w:rsid w:val="0082544A"/>
    <w:rsid w:val="00825A06"/>
    <w:rsid w:val="008264C2"/>
    <w:rsid w:val="008363E2"/>
    <w:rsid w:val="00836AE5"/>
    <w:rsid w:val="00837534"/>
    <w:rsid w:val="0084232C"/>
    <w:rsid w:val="00844CC5"/>
    <w:rsid w:val="0084508B"/>
    <w:rsid w:val="008451A8"/>
    <w:rsid w:val="008478D8"/>
    <w:rsid w:val="0085189D"/>
    <w:rsid w:val="0085273C"/>
    <w:rsid w:val="00853BB8"/>
    <w:rsid w:val="0085744E"/>
    <w:rsid w:val="008574F7"/>
    <w:rsid w:val="008604D9"/>
    <w:rsid w:val="00860819"/>
    <w:rsid w:val="00861E48"/>
    <w:rsid w:val="008637DE"/>
    <w:rsid w:val="00863D37"/>
    <w:rsid w:val="0086456F"/>
    <w:rsid w:val="00865004"/>
    <w:rsid w:val="0086550E"/>
    <w:rsid w:val="00865B62"/>
    <w:rsid w:val="00867D76"/>
    <w:rsid w:val="00867E23"/>
    <w:rsid w:val="00870393"/>
    <w:rsid w:val="00872C9C"/>
    <w:rsid w:val="00872E4E"/>
    <w:rsid w:val="0087385E"/>
    <w:rsid w:val="00874F88"/>
    <w:rsid w:val="00875878"/>
    <w:rsid w:val="00875C3C"/>
    <w:rsid w:val="00876666"/>
    <w:rsid w:val="008803DF"/>
    <w:rsid w:val="008859CB"/>
    <w:rsid w:val="00894208"/>
    <w:rsid w:val="00895F19"/>
    <w:rsid w:val="00897099"/>
    <w:rsid w:val="00897848"/>
    <w:rsid w:val="00897B86"/>
    <w:rsid w:val="008A2DDE"/>
    <w:rsid w:val="008A33BD"/>
    <w:rsid w:val="008A397D"/>
    <w:rsid w:val="008A4338"/>
    <w:rsid w:val="008A4971"/>
    <w:rsid w:val="008A4E61"/>
    <w:rsid w:val="008A5AFE"/>
    <w:rsid w:val="008B067D"/>
    <w:rsid w:val="008B0728"/>
    <w:rsid w:val="008B26BD"/>
    <w:rsid w:val="008B28B2"/>
    <w:rsid w:val="008B2ABC"/>
    <w:rsid w:val="008B2EC3"/>
    <w:rsid w:val="008B3B28"/>
    <w:rsid w:val="008B3C64"/>
    <w:rsid w:val="008B4D50"/>
    <w:rsid w:val="008B4E60"/>
    <w:rsid w:val="008B69F0"/>
    <w:rsid w:val="008B7AC6"/>
    <w:rsid w:val="008C23B8"/>
    <w:rsid w:val="008C545F"/>
    <w:rsid w:val="008C7002"/>
    <w:rsid w:val="008D0FB0"/>
    <w:rsid w:val="008D1082"/>
    <w:rsid w:val="008D4A54"/>
    <w:rsid w:val="008D58C4"/>
    <w:rsid w:val="008D5AEC"/>
    <w:rsid w:val="008D6DF7"/>
    <w:rsid w:val="008D7C6A"/>
    <w:rsid w:val="008E20A8"/>
    <w:rsid w:val="008E26D1"/>
    <w:rsid w:val="008E39D0"/>
    <w:rsid w:val="008E3AC4"/>
    <w:rsid w:val="008E3DA7"/>
    <w:rsid w:val="008E50D1"/>
    <w:rsid w:val="008E53F8"/>
    <w:rsid w:val="008E616B"/>
    <w:rsid w:val="008E7503"/>
    <w:rsid w:val="008F2C86"/>
    <w:rsid w:val="008F53C5"/>
    <w:rsid w:val="008F754F"/>
    <w:rsid w:val="008F7887"/>
    <w:rsid w:val="00904418"/>
    <w:rsid w:val="00906759"/>
    <w:rsid w:val="00907630"/>
    <w:rsid w:val="00907A80"/>
    <w:rsid w:val="00910A73"/>
    <w:rsid w:val="009151E3"/>
    <w:rsid w:val="009168B2"/>
    <w:rsid w:val="00917C7D"/>
    <w:rsid w:val="00917FAC"/>
    <w:rsid w:val="00921E85"/>
    <w:rsid w:val="00923F5F"/>
    <w:rsid w:val="009242F8"/>
    <w:rsid w:val="00930E35"/>
    <w:rsid w:val="009321E6"/>
    <w:rsid w:val="00934882"/>
    <w:rsid w:val="0094135A"/>
    <w:rsid w:val="009421CE"/>
    <w:rsid w:val="00942AC3"/>
    <w:rsid w:val="0094373A"/>
    <w:rsid w:val="00944656"/>
    <w:rsid w:val="00951EC7"/>
    <w:rsid w:val="0095332B"/>
    <w:rsid w:val="00953619"/>
    <w:rsid w:val="00953F35"/>
    <w:rsid w:val="00956897"/>
    <w:rsid w:val="00962427"/>
    <w:rsid w:val="00962C65"/>
    <w:rsid w:val="00963891"/>
    <w:rsid w:val="009648C7"/>
    <w:rsid w:val="00964AF7"/>
    <w:rsid w:val="00965EC5"/>
    <w:rsid w:val="009666B7"/>
    <w:rsid w:val="0096706B"/>
    <w:rsid w:val="009700DB"/>
    <w:rsid w:val="0097550F"/>
    <w:rsid w:val="00975C51"/>
    <w:rsid w:val="00977628"/>
    <w:rsid w:val="00980396"/>
    <w:rsid w:val="00980641"/>
    <w:rsid w:val="009834B4"/>
    <w:rsid w:val="009836BB"/>
    <w:rsid w:val="00985495"/>
    <w:rsid w:val="0098572E"/>
    <w:rsid w:val="0098630F"/>
    <w:rsid w:val="009870C1"/>
    <w:rsid w:val="00993B22"/>
    <w:rsid w:val="00994354"/>
    <w:rsid w:val="009946C5"/>
    <w:rsid w:val="00994885"/>
    <w:rsid w:val="009963E4"/>
    <w:rsid w:val="009968C8"/>
    <w:rsid w:val="009A19B1"/>
    <w:rsid w:val="009A21C6"/>
    <w:rsid w:val="009A2E5D"/>
    <w:rsid w:val="009A3738"/>
    <w:rsid w:val="009A4C39"/>
    <w:rsid w:val="009A5A1F"/>
    <w:rsid w:val="009A72F3"/>
    <w:rsid w:val="009B045C"/>
    <w:rsid w:val="009B15C8"/>
    <w:rsid w:val="009B18EA"/>
    <w:rsid w:val="009B19E7"/>
    <w:rsid w:val="009B384D"/>
    <w:rsid w:val="009B5B2E"/>
    <w:rsid w:val="009B5DCE"/>
    <w:rsid w:val="009B6647"/>
    <w:rsid w:val="009B6B0A"/>
    <w:rsid w:val="009B6DCA"/>
    <w:rsid w:val="009B744A"/>
    <w:rsid w:val="009C0D1F"/>
    <w:rsid w:val="009C2295"/>
    <w:rsid w:val="009C22C3"/>
    <w:rsid w:val="009C2FB3"/>
    <w:rsid w:val="009C71D5"/>
    <w:rsid w:val="009D0560"/>
    <w:rsid w:val="009D13BD"/>
    <w:rsid w:val="009D6726"/>
    <w:rsid w:val="009E0159"/>
    <w:rsid w:val="009E1C9E"/>
    <w:rsid w:val="009E2394"/>
    <w:rsid w:val="009E2F38"/>
    <w:rsid w:val="009E3520"/>
    <w:rsid w:val="009E4159"/>
    <w:rsid w:val="009E4A5E"/>
    <w:rsid w:val="009E55E7"/>
    <w:rsid w:val="009E7F4B"/>
    <w:rsid w:val="009F0EA2"/>
    <w:rsid w:val="009F5C9B"/>
    <w:rsid w:val="009F678F"/>
    <w:rsid w:val="009F67A3"/>
    <w:rsid w:val="009F78FC"/>
    <w:rsid w:val="00A00538"/>
    <w:rsid w:val="00A01AA1"/>
    <w:rsid w:val="00A027B4"/>
    <w:rsid w:val="00A05F2E"/>
    <w:rsid w:val="00A06190"/>
    <w:rsid w:val="00A06E79"/>
    <w:rsid w:val="00A11E81"/>
    <w:rsid w:val="00A12253"/>
    <w:rsid w:val="00A1230B"/>
    <w:rsid w:val="00A131E1"/>
    <w:rsid w:val="00A13A21"/>
    <w:rsid w:val="00A13B99"/>
    <w:rsid w:val="00A14737"/>
    <w:rsid w:val="00A22496"/>
    <w:rsid w:val="00A23169"/>
    <w:rsid w:val="00A236E4"/>
    <w:rsid w:val="00A239E1"/>
    <w:rsid w:val="00A2448D"/>
    <w:rsid w:val="00A27A98"/>
    <w:rsid w:val="00A30EAE"/>
    <w:rsid w:val="00A3160A"/>
    <w:rsid w:val="00A33BF4"/>
    <w:rsid w:val="00A3579C"/>
    <w:rsid w:val="00A3590B"/>
    <w:rsid w:val="00A40C36"/>
    <w:rsid w:val="00A43630"/>
    <w:rsid w:val="00A440C2"/>
    <w:rsid w:val="00A458EC"/>
    <w:rsid w:val="00A45DC9"/>
    <w:rsid w:val="00A46587"/>
    <w:rsid w:val="00A5155E"/>
    <w:rsid w:val="00A52E7B"/>
    <w:rsid w:val="00A54EAE"/>
    <w:rsid w:val="00A55CB4"/>
    <w:rsid w:val="00A62789"/>
    <w:rsid w:val="00A6387E"/>
    <w:rsid w:val="00A63BE4"/>
    <w:rsid w:val="00A63E1F"/>
    <w:rsid w:val="00A641EC"/>
    <w:rsid w:val="00A646A4"/>
    <w:rsid w:val="00A66AA9"/>
    <w:rsid w:val="00A70129"/>
    <w:rsid w:val="00A7276C"/>
    <w:rsid w:val="00A74AF9"/>
    <w:rsid w:val="00A807D6"/>
    <w:rsid w:val="00A80BD7"/>
    <w:rsid w:val="00A817A4"/>
    <w:rsid w:val="00A83366"/>
    <w:rsid w:val="00A83DE3"/>
    <w:rsid w:val="00A8410E"/>
    <w:rsid w:val="00A84D8F"/>
    <w:rsid w:val="00A8684C"/>
    <w:rsid w:val="00A8696B"/>
    <w:rsid w:val="00A87D5D"/>
    <w:rsid w:val="00A906DB"/>
    <w:rsid w:val="00A913AE"/>
    <w:rsid w:val="00A91990"/>
    <w:rsid w:val="00A92585"/>
    <w:rsid w:val="00A9277B"/>
    <w:rsid w:val="00A96102"/>
    <w:rsid w:val="00A97682"/>
    <w:rsid w:val="00AA3297"/>
    <w:rsid w:val="00AA368E"/>
    <w:rsid w:val="00AA4ABC"/>
    <w:rsid w:val="00AA63FF"/>
    <w:rsid w:val="00AA67A6"/>
    <w:rsid w:val="00AB1FBC"/>
    <w:rsid w:val="00AB4385"/>
    <w:rsid w:val="00AB4B49"/>
    <w:rsid w:val="00AB5565"/>
    <w:rsid w:val="00AB59BB"/>
    <w:rsid w:val="00AB5ED5"/>
    <w:rsid w:val="00AC0AC7"/>
    <w:rsid w:val="00AC1B2D"/>
    <w:rsid w:val="00AC1E9C"/>
    <w:rsid w:val="00AC2A00"/>
    <w:rsid w:val="00AC3CE1"/>
    <w:rsid w:val="00AC75E4"/>
    <w:rsid w:val="00AD0237"/>
    <w:rsid w:val="00AD1110"/>
    <w:rsid w:val="00AD2675"/>
    <w:rsid w:val="00AD4909"/>
    <w:rsid w:val="00AD56B4"/>
    <w:rsid w:val="00AD679D"/>
    <w:rsid w:val="00AE0228"/>
    <w:rsid w:val="00AE5F50"/>
    <w:rsid w:val="00AE6821"/>
    <w:rsid w:val="00AF0281"/>
    <w:rsid w:val="00AF222A"/>
    <w:rsid w:val="00AF2DD2"/>
    <w:rsid w:val="00AF3FE9"/>
    <w:rsid w:val="00AF4273"/>
    <w:rsid w:val="00AF4E5C"/>
    <w:rsid w:val="00AF5B4B"/>
    <w:rsid w:val="00B00EB4"/>
    <w:rsid w:val="00B0335B"/>
    <w:rsid w:val="00B03685"/>
    <w:rsid w:val="00B05582"/>
    <w:rsid w:val="00B06076"/>
    <w:rsid w:val="00B06538"/>
    <w:rsid w:val="00B07CF1"/>
    <w:rsid w:val="00B11361"/>
    <w:rsid w:val="00B1460B"/>
    <w:rsid w:val="00B15597"/>
    <w:rsid w:val="00B15B9B"/>
    <w:rsid w:val="00B1607C"/>
    <w:rsid w:val="00B1686E"/>
    <w:rsid w:val="00B175DA"/>
    <w:rsid w:val="00B21650"/>
    <w:rsid w:val="00B219F6"/>
    <w:rsid w:val="00B224A4"/>
    <w:rsid w:val="00B233BA"/>
    <w:rsid w:val="00B23B6C"/>
    <w:rsid w:val="00B254E0"/>
    <w:rsid w:val="00B26F8D"/>
    <w:rsid w:val="00B27381"/>
    <w:rsid w:val="00B318E9"/>
    <w:rsid w:val="00B31D60"/>
    <w:rsid w:val="00B33ED6"/>
    <w:rsid w:val="00B3456E"/>
    <w:rsid w:val="00B35B84"/>
    <w:rsid w:val="00B37562"/>
    <w:rsid w:val="00B40CC3"/>
    <w:rsid w:val="00B40F56"/>
    <w:rsid w:val="00B42E59"/>
    <w:rsid w:val="00B448C7"/>
    <w:rsid w:val="00B45692"/>
    <w:rsid w:val="00B45F30"/>
    <w:rsid w:val="00B46505"/>
    <w:rsid w:val="00B466C6"/>
    <w:rsid w:val="00B50A43"/>
    <w:rsid w:val="00B5127B"/>
    <w:rsid w:val="00B51616"/>
    <w:rsid w:val="00B51789"/>
    <w:rsid w:val="00B51D73"/>
    <w:rsid w:val="00B52063"/>
    <w:rsid w:val="00B5307C"/>
    <w:rsid w:val="00B53E29"/>
    <w:rsid w:val="00B547A6"/>
    <w:rsid w:val="00B57E4D"/>
    <w:rsid w:val="00B57FA2"/>
    <w:rsid w:val="00B611BC"/>
    <w:rsid w:val="00B61BF1"/>
    <w:rsid w:val="00B6225E"/>
    <w:rsid w:val="00B625DB"/>
    <w:rsid w:val="00B62B6D"/>
    <w:rsid w:val="00B6414C"/>
    <w:rsid w:val="00B644E5"/>
    <w:rsid w:val="00B70145"/>
    <w:rsid w:val="00B70898"/>
    <w:rsid w:val="00B72F7B"/>
    <w:rsid w:val="00B7422E"/>
    <w:rsid w:val="00B74A79"/>
    <w:rsid w:val="00B75DFD"/>
    <w:rsid w:val="00B76F19"/>
    <w:rsid w:val="00B77A68"/>
    <w:rsid w:val="00B80B2B"/>
    <w:rsid w:val="00B828EE"/>
    <w:rsid w:val="00B83700"/>
    <w:rsid w:val="00B8495A"/>
    <w:rsid w:val="00B85EB9"/>
    <w:rsid w:val="00B86745"/>
    <w:rsid w:val="00B8694E"/>
    <w:rsid w:val="00B87543"/>
    <w:rsid w:val="00B90738"/>
    <w:rsid w:val="00B9360D"/>
    <w:rsid w:val="00B9376E"/>
    <w:rsid w:val="00B93889"/>
    <w:rsid w:val="00B95FE5"/>
    <w:rsid w:val="00BA1A03"/>
    <w:rsid w:val="00BA35C2"/>
    <w:rsid w:val="00BB08C4"/>
    <w:rsid w:val="00BB1AF8"/>
    <w:rsid w:val="00BB1F71"/>
    <w:rsid w:val="00BB248D"/>
    <w:rsid w:val="00BB482F"/>
    <w:rsid w:val="00BB4F58"/>
    <w:rsid w:val="00BB76DC"/>
    <w:rsid w:val="00BC0676"/>
    <w:rsid w:val="00BC0D84"/>
    <w:rsid w:val="00BC3423"/>
    <w:rsid w:val="00BC408F"/>
    <w:rsid w:val="00BC4494"/>
    <w:rsid w:val="00BC6015"/>
    <w:rsid w:val="00BC617E"/>
    <w:rsid w:val="00BD00CE"/>
    <w:rsid w:val="00BD0545"/>
    <w:rsid w:val="00BD07F4"/>
    <w:rsid w:val="00BD0DD6"/>
    <w:rsid w:val="00BD1F96"/>
    <w:rsid w:val="00BD27DB"/>
    <w:rsid w:val="00BD3AE4"/>
    <w:rsid w:val="00BE09F0"/>
    <w:rsid w:val="00BE263B"/>
    <w:rsid w:val="00BE383C"/>
    <w:rsid w:val="00BE3E67"/>
    <w:rsid w:val="00BE463E"/>
    <w:rsid w:val="00BE4DC3"/>
    <w:rsid w:val="00BE6233"/>
    <w:rsid w:val="00BF0187"/>
    <w:rsid w:val="00BF3CF9"/>
    <w:rsid w:val="00BF7B03"/>
    <w:rsid w:val="00C00A53"/>
    <w:rsid w:val="00C01EE3"/>
    <w:rsid w:val="00C031F3"/>
    <w:rsid w:val="00C03849"/>
    <w:rsid w:val="00C0410A"/>
    <w:rsid w:val="00C07139"/>
    <w:rsid w:val="00C102CF"/>
    <w:rsid w:val="00C108F0"/>
    <w:rsid w:val="00C118F5"/>
    <w:rsid w:val="00C14229"/>
    <w:rsid w:val="00C1483F"/>
    <w:rsid w:val="00C149C8"/>
    <w:rsid w:val="00C15647"/>
    <w:rsid w:val="00C15B5B"/>
    <w:rsid w:val="00C15E53"/>
    <w:rsid w:val="00C17965"/>
    <w:rsid w:val="00C20153"/>
    <w:rsid w:val="00C201D5"/>
    <w:rsid w:val="00C2089B"/>
    <w:rsid w:val="00C21C42"/>
    <w:rsid w:val="00C2321B"/>
    <w:rsid w:val="00C23EA2"/>
    <w:rsid w:val="00C2527D"/>
    <w:rsid w:val="00C2552D"/>
    <w:rsid w:val="00C25D2F"/>
    <w:rsid w:val="00C27A4C"/>
    <w:rsid w:val="00C3021F"/>
    <w:rsid w:val="00C307A6"/>
    <w:rsid w:val="00C31EE0"/>
    <w:rsid w:val="00C3499F"/>
    <w:rsid w:val="00C35057"/>
    <w:rsid w:val="00C446B4"/>
    <w:rsid w:val="00C44A90"/>
    <w:rsid w:val="00C462ED"/>
    <w:rsid w:val="00C502B4"/>
    <w:rsid w:val="00C50CA9"/>
    <w:rsid w:val="00C515DC"/>
    <w:rsid w:val="00C51F53"/>
    <w:rsid w:val="00C55F54"/>
    <w:rsid w:val="00C57AEF"/>
    <w:rsid w:val="00C6074D"/>
    <w:rsid w:val="00C611BC"/>
    <w:rsid w:val="00C613BC"/>
    <w:rsid w:val="00C61E3A"/>
    <w:rsid w:val="00C6364D"/>
    <w:rsid w:val="00C64592"/>
    <w:rsid w:val="00C646C4"/>
    <w:rsid w:val="00C649AD"/>
    <w:rsid w:val="00C70813"/>
    <w:rsid w:val="00C71DB5"/>
    <w:rsid w:val="00C731F9"/>
    <w:rsid w:val="00C745F4"/>
    <w:rsid w:val="00C77491"/>
    <w:rsid w:val="00C8118C"/>
    <w:rsid w:val="00C828F0"/>
    <w:rsid w:val="00C86A60"/>
    <w:rsid w:val="00C86D28"/>
    <w:rsid w:val="00C911BC"/>
    <w:rsid w:val="00C91DA7"/>
    <w:rsid w:val="00C93059"/>
    <w:rsid w:val="00CA35C4"/>
    <w:rsid w:val="00CA37C4"/>
    <w:rsid w:val="00CA5990"/>
    <w:rsid w:val="00CA69FE"/>
    <w:rsid w:val="00CB0273"/>
    <w:rsid w:val="00CB1254"/>
    <w:rsid w:val="00CB3016"/>
    <w:rsid w:val="00CB3CDF"/>
    <w:rsid w:val="00CB61FC"/>
    <w:rsid w:val="00CC06D0"/>
    <w:rsid w:val="00CC1FB4"/>
    <w:rsid w:val="00CC659C"/>
    <w:rsid w:val="00CC68C9"/>
    <w:rsid w:val="00CD02F8"/>
    <w:rsid w:val="00CD0344"/>
    <w:rsid w:val="00CD045B"/>
    <w:rsid w:val="00CD0649"/>
    <w:rsid w:val="00CD1FD9"/>
    <w:rsid w:val="00CD3331"/>
    <w:rsid w:val="00CD4916"/>
    <w:rsid w:val="00CE151C"/>
    <w:rsid w:val="00CE1741"/>
    <w:rsid w:val="00CE1FA0"/>
    <w:rsid w:val="00CE2039"/>
    <w:rsid w:val="00CE25D9"/>
    <w:rsid w:val="00CE2EE6"/>
    <w:rsid w:val="00CE3A99"/>
    <w:rsid w:val="00CE431B"/>
    <w:rsid w:val="00CE4569"/>
    <w:rsid w:val="00CE5996"/>
    <w:rsid w:val="00CE6E3A"/>
    <w:rsid w:val="00CE775A"/>
    <w:rsid w:val="00CF1AF4"/>
    <w:rsid w:val="00CF2E18"/>
    <w:rsid w:val="00CF33E6"/>
    <w:rsid w:val="00D008AB"/>
    <w:rsid w:val="00D04255"/>
    <w:rsid w:val="00D1053A"/>
    <w:rsid w:val="00D10B7D"/>
    <w:rsid w:val="00D10E21"/>
    <w:rsid w:val="00D113F7"/>
    <w:rsid w:val="00D12790"/>
    <w:rsid w:val="00D12813"/>
    <w:rsid w:val="00D13143"/>
    <w:rsid w:val="00D14FB5"/>
    <w:rsid w:val="00D1719F"/>
    <w:rsid w:val="00D17652"/>
    <w:rsid w:val="00D17657"/>
    <w:rsid w:val="00D207AF"/>
    <w:rsid w:val="00D209F9"/>
    <w:rsid w:val="00D24833"/>
    <w:rsid w:val="00D2540C"/>
    <w:rsid w:val="00D26604"/>
    <w:rsid w:val="00D27C6E"/>
    <w:rsid w:val="00D311C7"/>
    <w:rsid w:val="00D32A99"/>
    <w:rsid w:val="00D36899"/>
    <w:rsid w:val="00D376FA"/>
    <w:rsid w:val="00D419BE"/>
    <w:rsid w:val="00D41D8E"/>
    <w:rsid w:val="00D42BBA"/>
    <w:rsid w:val="00D440E9"/>
    <w:rsid w:val="00D45B63"/>
    <w:rsid w:val="00D467FE"/>
    <w:rsid w:val="00D47BCD"/>
    <w:rsid w:val="00D501CF"/>
    <w:rsid w:val="00D50F86"/>
    <w:rsid w:val="00D51AD1"/>
    <w:rsid w:val="00D51DD3"/>
    <w:rsid w:val="00D53E45"/>
    <w:rsid w:val="00D54283"/>
    <w:rsid w:val="00D5641D"/>
    <w:rsid w:val="00D57DF0"/>
    <w:rsid w:val="00D603C2"/>
    <w:rsid w:val="00D609AE"/>
    <w:rsid w:val="00D60E8F"/>
    <w:rsid w:val="00D62873"/>
    <w:rsid w:val="00D62C75"/>
    <w:rsid w:val="00D6413E"/>
    <w:rsid w:val="00D66143"/>
    <w:rsid w:val="00D66550"/>
    <w:rsid w:val="00D66FC4"/>
    <w:rsid w:val="00D720C0"/>
    <w:rsid w:val="00D74D53"/>
    <w:rsid w:val="00D76FE4"/>
    <w:rsid w:val="00D81119"/>
    <w:rsid w:val="00D81124"/>
    <w:rsid w:val="00D81955"/>
    <w:rsid w:val="00D821C7"/>
    <w:rsid w:val="00D82B51"/>
    <w:rsid w:val="00D83983"/>
    <w:rsid w:val="00D8570F"/>
    <w:rsid w:val="00D90050"/>
    <w:rsid w:val="00D914EF"/>
    <w:rsid w:val="00D92115"/>
    <w:rsid w:val="00D92150"/>
    <w:rsid w:val="00D9413E"/>
    <w:rsid w:val="00D9414E"/>
    <w:rsid w:val="00D97071"/>
    <w:rsid w:val="00DA2D5B"/>
    <w:rsid w:val="00DA39FC"/>
    <w:rsid w:val="00DA4BEF"/>
    <w:rsid w:val="00DA4C8B"/>
    <w:rsid w:val="00DA4D3F"/>
    <w:rsid w:val="00DB07AD"/>
    <w:rsid w:val="00DB09A5"/>
    <w:rsid w:val="00DB2F21"/>
    <w:rsid w:val="00DB35A7"/>
    <w:rsid w:val="00DB567F"/>
    <w:rsid w:val="00DC292D"/>
    <w:rsid w:val="00DC2E5F"/>
    <w:rsid w:val="00DC2EA8"/>
    <w:rsid w:val="00DC404D"/>
    <w:rsid w:val="00DC4D2E"/>
    <w:rsid w:val="00DC75B0"/>
    <w:rsid w:val="00DD1E77"/>
    <w:rsid w:val="00DD30DD"/>
    <w:rsid w:val="00DD42D9"/>
    <w:rsid w:val="00DD5AE4"/>
    <w:rsid w:val="00DD62AF"/>
    <w:rsid w:val="00DD6A79"/>
    <w:rsid w:val="00DE018F"/>
    <w:rsid w:val="00DE02A5"/>
    <w:rsid w:val="00DE1573"/>
    <w:rsid w:val="00DE2FA5"/>
    <w:rsid w:val="00DE32F5"/>
    <w:rsid w:val="00DE3B36"/>
    <w:rsid w:val="00DE4D73"/>
    <w:rsid w:val="00DE5366"/>
    <w:rsid w:val="00DE6CEC"/>
    <w:rsid w:val="00DE6EE6"/>
    <w:rsid w:val="00DF14F5"/>
    <w:rsid w:val="00DF3059"/>
    <w:rsid w:val="00DF5267"/>
    <w:rsid w:val="00DF5CD2"/>
    <w:rsid w:val="00DF60AE"/>
    <w:rsid w:val="00DF7C87"/>
    <w:rsid w:val="00E00E1C"/>
    <w:rsid w:val="00E01E93"/>
    <w:rsid w:val="00E01ED1"/>
    <w:rsid w:val="00E01F90"/>
    <w:rsid w:val="00E0391F"/>
    <w:rsid w:val="00E03DEC"/>
    <w:rsid w:val="00E053D4"/>
    <w:rsid w:val="00E07401"/>
    <w:rsid w:val="00E12C69"/>
    <w:rsid w:val="00E13945"/>
    <w:rsid w:val="00E14196"/>
    <w:rsid w:val="00E141DE"/>
    <w:rsid w:val="00E1456E"/>
    <w:rsid w:val="00E15746"/>
    <w:rsid w:val="00E15F53"/>
    <w:rsid w:val="00E2238E"/>
    <w:rsid w:val="00E2372E"/>
    <w:rsid w:val="00E237E1"/>
    <w:rsid w:val="00E24C6C"/>
    <w:rsid w:val="00E25AD9"/>
    <w:rsid w:val="00E27AE9"/>
    <w:rsid w:val="00E315BD"/>
    <w:rsid w:val="00E404B2"/>
    <w:rsid w:val="00E433A2"/>
    <w:rsid w:val="00E439C1"/>
    <w:rsid w:val="00E44137"/>
    <w:rsid w:val="00E449BE"/>
    <w:rsid w:val="00E51565"/>
    <w:rsid w:val="00E517DC"/>
    <w:rsid w:val="00E52933"/>
    <w:rsid w:val="00E55222"/>
    <w:rsid w:val="00E57750"/>
    <w:rsid w:val="00E6232C"/>
    <w:rsid w:val="00E62921"/>
    <w:rsid w:val="00E64BBE"/>
    <w:rsid w:val="00E652A7"/>
    <w:rsid w:val="00E66477"/>
    <w:rsid w:val="00E73D78"/>
    <w:rsid w:val="00E81B0C"/>
    <w:rsid w:val="00E81E11"/>
    <w:rsid w:val="00E836F2"/>
    <w:rsid w:val="00E84576"/>
    <w:rsid w:val="00E87C22"/>
    <w:rsid w:val="00E90E95"/>
    <w:rsid w:val="00E91900"/>
    <w:rsid w:val="00E93369"/>
    <w:rsid w:val="00E9555C"/>
    <w:rsid w:val="00E958BD"/>
    <w:rsid w:val="00E95993"/>
    <w:rsid w:val="00E95FBA"/>
    <w:rsid w:val="00E97296"/>
    <w:rsid w:val="00E975B6"/>
    <w:rsid w:val="00EA238B"/>
    <w:rsid w:val="00EA24ED"/>
    <w:rsid w:val="00EA2CF9"/>
    <w:rsid w:val="00EA3B80"/>
    <w:rsid w:val="00EA4823"/>
    <w:rsid w:val="00EA4EE9"/>
    <w:rsid w:val="00EB149B"/>
    <w:rsid w:val="00EB17DA"/>
    <w:rsid w:val="00EB2F73"/>
    <w:rsid w:val="00EB3711"/>
    <w:rsid w:val="00EB3C7B"/>
    <w:rsid w:val="00EB3E08"/>
    <w:rsid w:val="00EB3EB3"/>
    <w:rsid w:val="00EB4E62"/>
    <w:rsid w:val="00EB5CE8"/>
    <w:rsid w:val="00EB69C0"/>
    <w:rsid w:val="00EB71E8"/>
    <w:rsid w:val="00EB7392"/>
    <w:rsid w:val="00EC0BB3"/>
    <w:rsid w:val="00EC1065"/>
    <w:rsid w:val="00EC3A57"/>
    <w:rsid w:val="00EC4AAB"/>
    <w:rsid w:val="00EC54D2"/>
    <w:rsid w:val="00EC7DA5"/>
    <w:rsid w:val="00ED00A3"/>
    <w:rsid w:val="00ED0D44"/>
    <w:rsid w:val="00ED12AF"/>
    <w:rsid w:val="00ED1694"/>
    <w:rsid w:val="00ED180F"/>
    <w:rsid w:val="00ED2150"/>
    <w:rsid w:val="00ED3F9F"/>
    <w:rsid w:val="00ED756E"/>
    <w:rsid w:val="00EE2A3D"/>
    <w:rsid w:val="00EE413C"/>
    <w:rsid w:val="00EE455C"/>
    <w:rsid w:val="00EE5015"/>
    <w:rsid w:val="00EE514D"/>
    <w:rsid w:val="00EE5C5F"/>
    <w:rsid w:val="00EE69CE"/>
    <w:rsid w:val="00EE6B11"/>
    <w:rsid w:val="00EE7917"/>
    <w:rsid w:val="00EE7D38"/>
    <w:rsid w:val="00EF01F7"/>
    <w:rsid w:val="00EF0F3E"/>
    <w:rsid w:val="00EF27C4"/>
    <w:rsid w:val="00EF4B88"/>
    <w:rsid w:val="00EF6223"/>
    <w:rsid w:val="00EF6B6B"/>
    <w:rsid w:val="00EF7155"/>
    <w:rsid w:val="00EF7352"/>
    <w:rsid w:val="00F02EC8"/>
    <w:rsid w:val="00F030B7"/>
    <w:rsid w:val="00F0456A"/>
    <w:rsid w:val="00F07011"/>
    <w:rsid w:val="00F0781F"/>
    <w:rsid w:val="00F07905"/>
    <w:rsid w:val="00F112D1"/>
    <w:rsid w:val="00F1229B"/>
    <w:rsid w:val="00F123B0"/>
    <w:rsid w:val="00F1463F"/>
    <w:rsid w:val="00F14724"/>
    <w:rsid w:val="00F14D6F"/>
    <w:rsid w:val="00F15F68"/>
    <w:rsid w:val="00F175D4"/>
    <w:rsid w:val="00F17880"/>
    <w:rsid w:val="00F206C5"/>
    <w:rsid w:val="00F2464E"/>
    <w:rsid w:val="00F24DEF"/>
    <w:rsid w:val="00F25A16"/>
    <w:rsid w:val="00F30839"/>
    <w:rsid w:val="00F31D64"/>
    <w:rsid w:val="00F328DA"/>
    <w:rsid w:val="00F3328C"/>
    <w:rsid w:val="00F36A6A"/>
    <w:rsid w:val="00F40B76"/>
    <w:rsid w:val="00F415E8"/>
    <w:rsid w:val="00F4210A"/>
    <w:rsid w:val="00F44EF8"/>
    <w:rsid w:val="00F453A7"/>
    <w:rsid w:val="00F47A93"/>
    <w:rsid w:val="00F54519"/>
    <w:rsid w:val="00F54595"/>
    <w:rsid w:val="00F5692C"/>
    <w:rsid w:val="00F56BA2"/>
    <w:rsid w:val="00F60708"/>
    <w:rsid w:val="00F60CD3"/>
    <w:rsid w:val="00F6168D"/>
    <w:rsid w:val="00F61D71"/>
    <w:rsid w:val="00F63530"/>
    <w:rsid w:val="00F653EB"/>
    <w:rsid w:val="00F706B7"/>
    <w:rsid w:val="00F71422"/>
    <w:rsid w:val="00F723AF"/>
    <w:rsid w:val="00F73DDB"/>
    <w:rsid w:val="00F74288"/>
    <w:rsid w:val="00F765F4"/>
    <w:rsid w:val="00F80D6D"/>
    <w:rsid w:val="00F82767"/>
    <w:rsid w:val="00F82C07"/>
    <w:rsid w:val="00F82D2F"/>
    <w:rsid w:val="00F83604"/>
    <w:rsid w:val="00F847F5"/>
    <w:rsid w:val="00F911F2"/>
    <w:rsid w:val="00FA014D"/>
    <w:rsid w:val="00FA2DD5"/>
    <w:rsid w:val="00FA611C"/>
    <w:rsid w:val="00FA6EA9"/>
    <w:rsid w:val="00FA7F9C"/>
    <w:rsid w:val="00FB059D"/>
    <w:rsid w:val="00FB2458"/>
    <w:rsid w:val="00FB25BE"/>
    <w:rsid w:val="00FB55F2"/>
    <w:rsid w:val="00FC0C73"/>
    <w:rsid w:val="00FC14B7"/>
    <w:rsid w:val="00FC161B"/>
    <w:rsid w:val="00FC3580"/>
    <w:rsid w:val="00FC5049"/>
    <w:rsid w:val="00FC52FD"/>
    <w:rsid w:val="00FC62BB"/>
    <w:rsid w:val="00FC7C4E"/>
    <w:rsid w:val="00FD171B"/>
    <w:rsid w:val="00FD1E17"/>
    <w:rsid w:val="00FD2438"/>
    <w:rsid w:val="00FD2FDA"/>
    <w:rsid w:val="00FD6D28"/>
    <w:rsid w:val="00FD7928"/>
    <w:rsid w:val="00FD7958"/>
    <w:rsid w:val="00FE1034"/>
    <w:rsid w:val="00FE3440"/>
    <w:rsid w:val="00FE358C"/>
    <w:rsid w:val="00FE3A4F"/>
    <w:rsid w:val="00FE4918"/>
    <w:rsid w:val="00FE5385"/>
    <w:rsid w:val="00FE7A23"/>
    <w:rsid w:val="00FF0459"/>
    <w:rsid w:val="00FF0511"/>
    <w:rsid w:val="00FF5B69"/>
    <w:rsid w:val="00FF74E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02FD1"/>
  <w15:docId w15:val="{16E0A96C-21D8-4F50-B214-0BB29B747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Batang"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0159"/>
  </w:style>
  <w:style w:type="paragraph" w:styleId="Heading1">
    <w:name w:val="heading 1"/>
    <w:basedOn w:val="Normal"/>
    <w:next w:val="Normal"/>
    <w:link w:val="Heading1Char"/>
    <w:uiPriority w:val="9"/>
    <w:qFormat/>
    <w:rsid w:val="00521EB6"/>
    <w:pPr>
      <w:keepNext/>
      <w:keepLines/>
      <w:spacing w:before="240" w:after="360"/>
      <w:outlineLvl w:val="0"/>
    </w:pPr>
    <w:rPr>
      <w:rFonts w:ascii="Arial" w:eastAsiaTheme="majorEastAsia" w:hAnsi="Arial" w:cs="Arial"/>
      <w:b/>
      <w:bCs/>
    </w:rPr>
  </w:style>
  <w:style w:type="paragraph" w:styleId="Heading2">
    <w:name w:val="heading 2"/>
    <w:basedOn w:val="Normal"/>
    <w:next w:val="Normal"/>
    <w:link w:val="Heading2Char"/>
    <w:uiPriority w:val="9"/>
    <w:semiHidden/>
    <w:unhideWhenUsed/>
    <w:qFormat/>
    <w:rsid w:val="002B233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rsid w:val="00780AC0"/>
    <w:pPr>
      <w:widowControl w:val="0"/>
      <w:tabs>
        <w:tab w:val="center" w:pos="5060"/>
        <w:tab w:val="right" w:pos="10120"/>
      </w:tabs>
      <w:spacing w:after="0" w:line="240" w:lineRule="auto"/>
      <w:ind w:firstLineChars="200" w:firstLine="440"/>
      <w:jc w:val="both"/>
    </w:pPr>
    <w:rPr>
      <w:rFonts w:ascii="Times New Roman" w:eastAsia="SimSun" w:hAnsi="Times New Roman" w:cs="Times New Roman"/>
      <w:kern w:val="2"/>
      <w:lang w:eastAsia="zh-CN"/>
    </w:rPr>
  </w:style>
  <w:style w:type="character" w:styleId="PlaceholderText">
    <w:name w:val="Placeholder Text"/>
    <w:basedOn w:val="DefaultParagraphFont"/>
    <w:uiPriority w:val="99"/>
    <w:semiHidden/>
    <w:rsid w:val="00F02EC8"/>
    <w:rPr>
      <w:color w:val="808080"/>
    </w:rPr>
  </w:style>
  <w:style w:type="paragraph" w:styleId="BalloonText">
    <w:name w:val="Balloon Text"/>
    <w:basedOn w:val="Normal"/>
    <w:link w:val="BalloonTextChar"/>
    <w:uiPriority w:val="99"/>
    <w:semiHidden/>
    <w:unhideWhenUsed/>
    <w:rsid w:val="00F02E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2EC8"/>
    <w:rPr>
      <w:rFonts w:ascii="Tahoma" w:hAnsi="Tahoma" w:cs="Tahoma"/>
      <w:sz w:val="16"/>
      <w:szCs w:val="16"/>
    </w:rPr>
  </w:style>
  <w:style w:type="character" w:styleId="CommentReference">
    <w:name w:val="annotation reference"/>
    <w:basedOn w:val="DefaultParagraphFont"/>
    <w:uiPriority w:val="99"/>
    <w:semiHidden/>
    <w:unhideWhenUsed/>
    <w:rsid w:val="0016785D"/>
    <w:rPr>
      <w:sz w:val="16"/>
      <w:szCs w:val="16"/>
    </w:rPr>
  </w:style>
  <w:style w:type="paragraph" w:styleId="CommentText">
    <w:name w:val="annotation text"/>
    <w:basedOn w:val="Normal"/>
    <w:link w:val="CommentTextChar"/>
    <w:uiPriority w:val="99"/>
    <w:semiHidden/>
    <w:unhideWhenUsed/>
    <w:rsid w:val="0016785D"/>
    <w:pPr>
      <w:spacing w:line="240" w:lineRule="auto"/>
    </w:pPr>
    <w:rPr>
      <w:sz w:val="20"/>
      <w:szCs w:val="20"/>
    </w:rPr>
  </w:style>
  <w:style w:type="character" w:customStyle="1" w:styleId="CommentTextChar">
    <w:name w:val="Comment Text Char"/>
    <w:basedOn w:val="DefaultParagraphFont"/>
    <w:link w:val="CommentText"/>
    <w:uiPriority w:val="99"/>
    <w:semiHidden/>
    <w:rsid w:val="0016785D"/>
    <w:rPr>
      <w:sz w:val="20"/>
      <w:szCs w:val="20"/>
    </w:rPr>
  </w:style>
  <w:style w:type="paragraph" w:styleId="CommentSubject">
    <w:name w:val="annotation subject"/>
    <w:basedOn w:val="CommentText"/>
    <w:next w:val="CommentText"/>
    <w:link w:val="CommentSubjectChar"/>
    <w:uiPriority w:val="99"/>
    <w:semiHidden/>
    <w:unhideWhenUsed/>
    <w:rsid w:val="0016785D"/>
    <w:rPr>
      <w:b/>
      <w:bCs/>
    </w:rPr>
  </w:style>
  <w:style w:type="character" w:customStyle="1" w:styleId="CommentSubjectChar">
    <w:name w:val="Comment Subject Char"/>
    <w:basedOn w:val="CommentTextChar"/>
    <w:link w:val="CommentSubject"/>
    <w:uiPriority w:val="99"/>
    <w:semiHidden/>
    <w:rsid w:val="0016785D"/>
    <w:rPr>
      <w:b/>
      <w:bCs/>
      <w:sz w:val="20"/>
      <w:szCs w:val="20"/>
    </w:rPr>
  </w:style>
  <w:style w:type="paragraph" w:styleId="ListParagraph">
    <w:name w:val="List Paragraph"/>
    <w:basedOn w:val="Normal"/>
    <w:uiPriority w:val="34"/>
    <w:qFormat/>
    <w:rsid w:val="009A2E5D"/>
    <w:pPr>
      <w:ind w:left="720"/>
      <w:contextualSpacing/>
    </w:pPr>
  </w:style>
  <w:style w:type="character" w:styleId="Hyperlink">
    <w:name w:val="Hyperlink"/>
    <w:basedOn w:val="DefaultParagraphFont"/>
    <w:uiPriority w:val="99"/>
    <w:unhideWhenUsed/>
    <w:rsid w:val="00B35B84"/>
    <w:rPr>
      <w:color w:val="0000FF"/>
      <w:u w:val="single"/>
    </w:rPr>
  </w:style>
  <w:style w:type="character" w:customStyle="1" w:styleId="apple-converted-space">
    <w:name w:val="apple-converted-space"/>
    <w:basedOn w:val="DefaultParagraphFont"/>
    <w:rsid w:val="00B35B84"/>
  </w:style>
  <w:style w:type="paragraph" w:customStyle="1" w:styleId="1">
    <w:name w:val="1"/>
    <w:aliases w:val=" 2, 3"/>
    <w:basedOn w:val="Normal"/>
    <w:rsid w:val="009963E4"/>
    <w:pPr>
      <w:widowControl w:val="0"/>
      <w:spacing w:after="0" w:line="-240" w:lineRule="auto"/>
    </w:pPr>
    <w:rPr>
      <w:rFonts w:ascii="Times New Roman" w:eastAsia="Times New Roman" w:hAnsi="Times New Roman" w:cs="Times New Roman"/>
      <w:sz w:val="24"/>
      <w:szCs w:val="20"/>
      <w:lang w:eastAsia="ja-JP"/>
    </w:rPr>
  </w:style>
  <w:style w:type="character" w:customStyle="1" w:styleId="Heading1Char">
    <w:name w:val="Heading 1 Char"/>
    <w:basedOn w:val="DefaultParagraphFont"/>
    <w:link w:val="Heading1"/>
    <w:uiPriority w:val="9"/>
    <w:rsid w:val="00521EB6"/>
    <w:rPr>
      <w:rFonts w:ascii="Arial" w:eastAsiaTheme="majorEastAsia" w:hAnsi="Arial" w:cs="Arial"/>
      <w:b/>
      <w:bCs/>
    </w:rPr>
  </w:style>
  <w:style w:type="paragraph" w:customStyle="1" w:styleId="EndNoteBibliographyTitle">
    <w:name w:val="EndNote Bibliography Title"/>
    <w:basedOn w:val="Normal"/>
    <w:link w:val="EndNoteBibliographyTitleChar"/>
    <w:rsid w:val="00255D7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55D71"/>
    <w:rPr>
      <w:rFonts w:ascii="Calibri" w:hAnsi="Calibri" w:cs="Calibri"/>
      <w:noProof/>
    </w:rPr>
  </w:style>
  <w:style w:type="paragraph" w:customStyle="1" w:styleId="EndNoteBibliography">
    <w:name w:val="EndNote Bibliography"/>
    <w:basedOn w:val="Normal"/>
    <w:link w:val="EndNoteBibliographyChar"/>
    <w:rsid w:val="00255D7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55D71"/>
    <w:rPr>
      <w:rFonts w:ascii="Calibri" w:hAnsi="Calibri" w:cs="Calibri"/>
      <w:noProof/>
    </w:rPr>
  </w:style>
  <w:style w:type="table" w:styleId="TableGrid">
    <w:name w:val="Table Grid"/>
    <w:basedOn w:val="TableNormal"/>
    <w:uiPriority w:val="39"/>
    <w:rsid w:val="00AA32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F427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semiHidden/>
    <w:rsid w:val="002B2337"/>
    <w:rPr>
      <w:rFonts w:asciiTheme="majorHAnsi" w:eastAsiaTheme="majorEastAsia" w:hAnsiTheme="majorHAnsi" w:cstheme="majorBidi"/>
      <w:color w:val="365F91" w:themeColor="accent1" w:themeShade="BF"/>
      <w:sz w:val="26"/>
      <w:szCs w:val="26"/>
    </w:rPr>
  </w:style>
  <w:style w:type="paragraph" w:styleId="Caption">
    <w:name w:val="caption"/>
    <w:basedOn w:val="Normal"/>
    <w:next w:val="Normal"/>
    <w:uiPriority w:val="35"/>
    <w:unhideWhenUsed/>
    <w:qFormat/>
    <w:rsid w:val="00A92585"/>
    <w:pPr>
      <w:widowControl w:val="0"/>
      <w:wordWrap w:val="0"/>
      <w:autoSpaceDE w:val="0"/>
      <w:autoSpaceDN w:val="0"/>
      <w:spacing w:after="160" w:line="259" w:lineRule="auto"/>
      <w:jc w:val="both"/>
    </w:pPr>
    <w:rPr>
      <w:rFonts w:eastAsiaTheme="minorEastAsia"/>
      <w:b/>
      <w:bCs/>
      <w:kern w:val="2"/>
      <w:sz w:val="20"/>
      <w:szCs w:val="20"/>
      <w:lang w:eastAsia="ko-KR"/>
    </w:rPr>
  </w:style>
  <w:style w:type="paragraph" w:styleId="Revision">
    <w:name w:val="Revision"/>
    <w:hidden/>
    <w:uiPriority w:val="99"/>
    <w:semiHidden/>
    <w:rsid w:val="00DE32F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0625447">
      <w:bodyDiv w:val="1"/>
      <w:marLeft w:val="0"/>
      <w:marRight w:val="0"/>
      <w:marTop w:val="0"/>
      <w:marBottom w:val="0"/>
      <w:divBdr>
        <w:top w:val="none" w:sz="0" w:space="0" w:color="auto"/>
        <w:left w:val="none" w:sz="0" w:space="0" w:color="auto"/>
        <w:bottom w:val="none" w:sz="0" w:space="0" w:color="auto"/>
        <w:right w:val="none" w:sz="0" w:space="0" w:color="auto"/>
      </w:divBdr>
    </w:div>
    <w:div w:id="260794301">
      <w:bodyDiv w:val="1"/>
      <w:marLeft w:val="0"/>
      <w:marRight w:val="0"/>
      <w:marTop w:val="0"/>
      <w:marBottom w:val="0"/>
      <w:divBdr>
        <w:top w:val="none" w:sz="0" w:space="0" w:color="auto"/>
        <w:left w:val="none" w:sz="0" w:space="0" w:color="auto"/>
        <w:bottom w:val="none" w:sz="0" w:space="0" w:color="auto"/>
        <w:right w:val="none" w:sz="0" w:space="0" w:color="auto"/>
      </w:divBdr>
    </w:div>
    <w:div w:id="296571574">
      <w:bodyDiv w:val="1"/>
      <w:marLeft w:val="0"/>
      <w:marRight w:val="0"/>
      <w:marTop w:val="0"/>
      <w:marBottom w:val="0"/>
      <w:divBdr>
        <w:top w:val="none" w:sz="0" w:space="0" w:color="auto"/>
        <w:left w:val="none" w:sz="0" w:space="0" w:color="auto"/>
        <w:bottom w:val="none" w:sz="0" w:space="0" w:color="auto"/>
        <w:right w:val="none" w:sz="0" w:space="0" w:color="auto"/>
      </w:divBdr>
    </w:div>
    <w:div w:id="497577506">
      <w:bodyDiv w:val="1"/>
      <w:marLeft w:val="0"/>
      <w:marRight w:val="0"/>
      <w:marTop w:val="0"/>
      <w:marBottom w:val="0"/>
      <w:divBdr>
        <w:top w:val="none" w:sz="0" w:space="0" w:color="auto"/>
        <w:left w:val="none" w:sz="0" w:space="0" w:color="auto"/>
        <w:bottom w:val="none" w:sz="0" w:space="0" w:color="auto"/>
        <w:right w:val="none" w:sz="0" w:space="0" w:color="auto"/>
      </w:divBdr>
      <w:divsChild>
        <w:div w:id="558908682">
          <w:marLeft w:val="0"/>
          <w:marRight w:val="1"/>
          <w:marTop w:val="0"/>
          <w:marBottom w:val="0"/>
          <w:divBdr>
            <w:top w:val="none" w:sz="0" w:space="0" w:color="auto"/>
            <w:left w:val="none" w:sz="0" w:space="0" w:color="auto"/>
            <w:bottom w:val="none" w:sz="0" w:space="0" w:color="auto"/>
            <w:right w:val="none" w:sz="0" w:space="0" w:color="auto"/>
          </w:divBdr>
          <w:divsChild>
            <w:div w:id="676729901">
              <w:marLeft w:val="0"/>
              <w:marRight w:val="0"/>
              <w:marTop w:val="0"/>
              <w:marBottom w:val="0"/>
              <w:divBdr>
                <w:top w:val="none" w:sz="0" w:space="0" w:color="auto"/>
                <w:left w:val="none" w:sz="0" w:space="0" w:color="auto"/>
                <w:bottom w:val="none" w:sz="0" w:space="0" w:color="auto"/>
                <w:right w:val="none" w:sz="0" w:space="0" w:color="auto"/>
              </w:divBdr>
              <w:divsChild>
                <w:div w:id="890192091">
                  <w:marLeft w:val="0"/>
                  <w:marRight w:val="1"/>
                  <w:marTop w:val="0"/>
                  <w:marBottom w:val="0"/>
                  <w:divBdr>
                    <w:top w:val="none" w:sz="0" w:space="0" w:color="auto"/>
                    <w:left w:val="none" w:sz="0" w:space="0" w:color="auto"/>
                    <w:bottom w:val="none" w:sz="0" w:space="0" w:color="auto"/>
                    <w:right w:val="none" w:sz="0" w:space="0" w:color="auto"/>
                  </w:divBdr>
                  <w:divsChild>
                    <w:div w:id="1681080916">
                      <w:marLeft w:val="0"/>
                      <w:marRight w:val="0"/>
                      <w:marTop w:val="0"/>
                      <w:marBottom w:val="0"/>
                      <w:divBdr>
                        <w:top w:val="none" w:sz="0" w:space="0" w:color="auto"/>
                        <w:left w:val="none" w:sz="0" w:space="0" w:color="auto"/>
                        <w:bottom w:val="none" w:sz="0" w:space="0" w:color="auto"/>
                        <w:right w:val="none" w:sz="0" w:space="0" w:color="auto"/>
                      </w:divBdr>
                      <w:divsChild>
                        <w:div w:id="941033138">
                          <w:marLeft w:val="0"/>
                          <w:marRight w:val="0"/>
                          <w:marTop w:val="0"/>
                          <w:marBottom w:val="0"/>
                          <w:divBdr>
                            <w:top w:val="none" w:sz="0" w:space="0" w:color="auto"/>
                            <w:left w:val="none" w:sz="0" w:space="0" w:color="auto"/>
                            <w:bottom w:val="none" w:sz="0" w:space="0" w:color="auto"/>
                            <w:right w:val="none" w:sz="0" w:space="0" w:color="auto"/>
                          </w:divBdr>
                          <w:divsChild>
                            <w:div w:id="1074427780">
                              <w:marLeft w:val="0"/>
                              <w:marRight w:val="0"/>
                              <w:marTop w:val="120"/>
                              <w:marBottom w:val="360"/>
                              <w:divBdr>
                                <w:top w:val="none" w:sz="0" w:space="0" w:color="auto"/>
                                <w:left w:val="none" w:sz="0" w:space="0" w:color="auto"/>
                                <w:bottom w:val="none" w:sz="0" w:space="0" w:color="auto"/>
                                <w:right w:val="none" w:sz="0" w:space="0" w:color="auto"/>
                              </w:divBdr>
                              <w:divsChild>
                                <w:div w:id="39210030">
                                  <w:marLeft w:val="0"/>
                                  <w:marRight w:val="0"/>
                                  <w:marTop w:val="0"/>
                                  <w:marBottom w:val="0"/>
                                  <w:divBdr>
                                    <w:top w:val="none" w:sz="0" w:space="0" w:color="auto"/>
                                    <w:left w:val="none" w:sz="0" w:space="0" w:color="auto"/>
                                    <w:bottom w:val="none" w:sz="0" w:space="0" w:color="auto"/>
                                    <w:right w:val="none" w:sz="0" w:space="0" w:color="auto"/>
                                  </w:divBdr>
                                </w:div>
                                <w:div w:id="457142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89697433">
      <w:bodyDiv w:val="1"/>
      <w:marLeft w:val="0"/>
      <w:marRight w:val="0"/>
      <w:marTop w:val="0"/>
      <w:marBottom w:val="0"/>
      <w:divBdr>
        <w:top w:val="none" w:sz="0" w:space="0" w:color="auto"/>
        <w:left w:val="none" w:sz="0" w:space="0" w:color="auto"/>
        <w:bottom w:val="none" w:sz="0" w:space="0" w:color="auto"/>
        <w:right w:val="none" w:sz="0" w:space="0" w:color="auto"/>
      </w:divBdr>
    </w:div>
    <w:div w:id="788663544">
      <w:bodyDiv w:val="1"/>
      <w:marLeft w:val="0"/>
      <w:marRight w:val="0"/>
      <w:marTop w:val="0"/>
      <w:marBottom w:val="0"/>
      <w:divBdr>
        <w:top w:val="none" w:sz="0" w:space="0" w:color="auto"/>
        <w:left w:val="none" w:sz="0" w:space="0" w:color="auto"/>
        <w:bottom w:val="none" w:sz="0" w:space="0" w:color="auto"/>
        <w:right w:val="none" w:sz="0" w:space="0" w:color="auto"/>
      </w:divBdr>
    </w:div>
    <w:div w:id="836772486">
      <w:bodyDiv w:val="1"/>
      <w:marLeft w:val="0"/>
      <w:marRight w:val="0"/>
      <w:marTop w:val="0"/>
      <w:marBottom w:val="0"/>
      <w:divBdr>
        <w:top w:val="none" w:sz="0" w:space="0" w:color="auto"/>
        <w:left w:val="none" w:sz="0" w:space="0" w:color="auto"/>
        <w:bottom w:val="none" w:sz="0" w:space="0" w:color="auto"/>
        <w:right w:val="none" w:sz="0" w:space="0" w:color="auto"/>
      </w:divBdr>
    </w:div>
    <w:div w:id="866064724">
      <w:bodyDiv w:val="1"/>
      <w:marLeft w:val="0"/>
      <w:marRight w:val="0"/>
      <w:marTop w:val="0"/>
      <w:marBottom w:val="0"/>
      <w:divBdr>
        <w:top w:val="none" w:sz="0" w:space="0" w:color="auto"/>
        <w:left w:val="none" w:sz="0" w:space="0" w:color="auto"/>
        <w:bottom w:val="none" w:sz="0" w:space="0" w:color="auto"/>
        <w:right w:val="none" w:sz="0" w:space="0" w:color="auto"/>
      </w:divBdr>
    </w:div>
    <w:div w:id="1033654212">
      <w:bodyDiv w:val="1"/>
      <w:marLeft w:val="0"/>
      <w:marRight w:val="0"/>
      <w:marTop w:val="0"/>
      <w:marBottom w:val="0"/>
      <w:divBdr>
        <w:top w:val="none" w:sz="0" w:space="0" w:color="auto"/>
        <w:left w:val="none" w:sz="0" w:space="0" w:color="auto"/>
        <w:bottom w:val="none" w:sz="0" w:space="0" w:color="auto"/>
        <w:right w:val="none" w:sz="0" w:space="0" w:color="auto"/>
      </w:divBdr>
    </w:div>
    <w:div w:id="1313944097">
      <w:bodyDiv w:val="1"/>
      <w:marLeft w:val="0"/>
      <w:marRight w:val="0"/>
      <w:marTop w:val="0"/>
      <w:marBottom w:val="0"/>
      <w:divBdr>
        <w:top w:val="none" w:sz="0" w:space="0" w:color="auto"/>
        <w:left w:val="none" w:sz="0" w:space="0" w:color="auto"/>
        <w:bottom w:val="none" w:sz="0" w:space="0" w:color="auto"/>
        <w:right w:val="none" w:sz="0" w:space="0" w:color="auto"/>
      </w:divBdr>
    </w:div>
    <w:div w:id="1412852848">
      <w:bodyDiv w:val="1"/>
      <w:marLeft w:val="0"/>
      <w:marRight w:val="0"/>
      <w:marTop w:val="0"/>
      <w:marBottom w:val="0"/>
      <w:divBdr>
        <w:top w:val="none" w:sz="0" w:space="0" w:color="auto"/>
        <w:left w:val="none" w:sz="0" w:space="0" w:color="auto"/>
        <w:bottom w:val="none" w:sz="0" w:space="0" w:color="auto"/>
        <w:right w:val="none" w:sz="0" w:space="0" w:color="auto"/>
      </w:divBdr>
    </w:div>
    <w:div w:id="1445005390">
      <w:bodyDiv w:val="1"/>
      <w:marLeft w:val="0"/>
      <w:marRight w:val="0"/>
      <w:marTop w:val="0"/>
      <w:marBottom w:val="0"/>
      <w:divBdr>
        <w:top w:val="none" w:sz="0" w:space="0" w:color="auto"/>
        <w:left w:val="none" w:sz="0" w:space="0" w:color="auto"/>
        <w:bottom w:val="none" w:sz="0" w:space="0" w:color="auto"/>
        <w:right w:val="none" w:sz="0" w:space="0" w:color="auto"/>
      </w:divBdr>
      <w:divsChild>
        <w:div w:id="1993020176">
          <w:marLeft w:val="547"/>
          <w:marRight w:val="0"/>
          <w:marTop w:val="154"/>
          <w:marBottom w:val="0"/>
          <w:divBdr>
            <w:top w:val="none" w:sz="0" w:space="0" w:color="auto"/>
            <w:left w:val="none" w:sz="0" w:space="0" w:color="auto"/>
            <w:bottom w:val="none" w:sz="0" w:space="0" w:color="auto"/>
            <w:right w:val="none" w:sz="0" w:space="0" w:color="auto"/>
          </w:divBdr>
        </w:div>
      </w:divsChild>
    </w:div>
    <w:div w:id="1958680552">
      <w:bodyDiv w:val="1"/>
      <w:marLeft w:val="0"/>
      <w:marRight w:val="0"/>
      <w:marTop w:val="0"/>
      <w:marBottom w:val="0"/>
      <w:divBdr>
        <w:top w:val="none" w:sz="0" w:space="0" w:color="auto"/>
        <w:left w:val="none" w:sz="0" w:space="0" w:color="auto"/>
        <w:bottom w:val="none" w:sz="0" w:space="0" w:color="auto"/>
        <w:right w:val="none" w:sz="0" w:space="0" w:color="auto"/>
      </w:divBdr>
      <w:divsChild>
        <w:div w:id="1427967874">
          <w:marLeft w:val="0"/>
          <w:marRight w:val="1"/>
          <w:marTop w:val="0"/>
          <w:marBottom w:val="0"/>
          <w:divBdr>
            <w:top w:val="none" w:sz="0" w:space="0" w:color="auto"/>
            <w:left w:val="none" w:sz="0" w:space="0" w:color="auto"/>
            <w:bottom w:val="none" w:sz="0" w:space="0" w:color="auto"/>
            <w:right w:val="none" w:sz="0" w:space="0" w:color="auto"/>
          </w:divBdr>
          <w:divsChild>
            <w:div w:id="2077241409">
              <w:marLeft w:val="0"/>
              <w:marRight w:val="0"/>
              <w:marTop w:val="0"/>
              <w:marBottom w:val="0"/>
              <w:divBdr>
                <w:top w:val="none" w:sz="0" w:space="0" w:color="auto"/>
                <w:left w:val="none" w:sz="0" w:space="0" w:color="auto"/>
                <w:bottom w:val="none" w:sz="0" w:space="0" w:color="auto"/>
                <w:right w:val="none" w:sz="0" w:space="0" w:color="auto"/>
              </w:divBdr>
              <w:divsChild>
                <w:div w:id="1655643581">
                  <w:marLeft w:val="0"/>
                  <w:marRight w:val="1"/>
                  <w:marTop w:val="0"/>
                  <w:marBottom w:val="0"/>
                  <w:divBdr>
                    <w:top w:val="none" w:sz="0" w:space="0" w:color="auto"/>
                    <w:left w:val="none" w:sz="0" w:space="0" w:color="auto"/>
                    <w:bottom w:val="none" w:sz="0" w:space="0" w:color="auto"/>
                    <w:right w:val="none" w:sz="0" w:space="0" w:color="auto"/>
                  </w:divBdr>
                  <w:divsChild>
                    <w:div w:id="1007899426">
                      <w:marLeft w:val="0"/>
                      <w:marRight w:val="0"/>
                      <w:marTop w:val="0"/>
                      <w:marBottom w:val="0"/>
                      <w:divBdr>
                        <w:top w:val="none" w:sz="0" w:space="0" w:color="auto"/>
                        <w:left w:val="none" w:sz="0" w:space="0" w:color="auto"/>
                        <w:bottom w:val="none" w:sz="0" w:space="0" w:color="auto"/>
                        <w:right w:val="none" w:sz="0" w:space="0" w:color="auto"/>
                      </w:divBdr>
                      <w:divsChild>
                        <w:div w:id="1176654892">
                          <w:marLeft w:val="0"/>
                          <w:marRight w:val="0"/>
                          <w:marTop w:val="0"/>
                          <w:marBottom w:val="0"/>
                          <w:divBdr>
                            <w:top w:val="none" w:sz="0" w:space="0" w:color="auto"/>
                            <w:left w:val="none" w:sz="0" w:space="0" w:color="auto"/>
                            <w:bottom w:val="none" w:sz="0" w:space="0" w:color="auto"/>
                            <w:right w:val="none" w:sz="0" w:space="0" w:color="auto"/>
                          </w:divBdr>
                          <w:divsChild>
                            <w:div w:id="881598648">
                              <w:marLeft w:val="0"/>
                              <w:marRight w:val="0"/>
                              <w:marTop w:val="120"/>
                              <w:marBottom w:val="360"/>
                              <w:divBdr>
                                <w:top w:val="none" w:sz="0" w:space="0" w:color="auto"/>
                                <w:left w:val="none" w:sz="0" w:space="0" w:color="auto"/>
                                <w:bottom w:val="none" w:sz="0" w:space="0" w:color="auto"/>
                                <w:right w:val="none" w:sz="0" w:space="0" w:color="auto"/>
                              </w:divBdr>
                              <w:divsChild>
                                <w:div w:id="242302399">
                                  <w:marLeft w:val="0"/>
                                  <w:marRight w:val="0"/>
                                  <w:marTop w:val="0"/>
                                  <w:marBottom w:val="0"/>
                                  <w:divBdr>
                                    <w:top w:val="none" w:sz="0" w:space="0" w:color="auto"/>
                                    <w:left w:val="none" w:sz="0" w:space="0" w:color="auto"/>
                                    <w:bottom w:val="none" w:sz="0" w:space="0" w:color="auto"/>
                                    <w:right w:val="none" w:sz="0" w:space="0" w:color="auto"/>
                                  </w:divBdr>
                                </w:div>
                                <w:div w:id="1862932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25091339">
      <w:bodyDiv w:val="1"/>
      <w:marLeft w:val="0"/>
      <w:marRight w:val="0"/>
      <w:marTop w:val="0"/>
      <w:marBottom w:val="0"/>
      <w:divBdr>
        <w:top w:val="none" w:sz="0" w:space="0" w:color="auto"/>
        <w:left w:val="none" w:sz="0" w:space="0" w:color="auto"/>
        <w:bottom w:val="none" w:sz="0" w:space="0" w:color="auto"/>
        <w:right w:val="none" w:sz="0" w:space="0" w:color="auto"/>
      </w:divBdr>
    </w:div>
    <w:div w:id="2100830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6EAE2EFC658DE41BFFC0C40BA428E04" ma:contentTypeVersion="12" ma:contentTypeDescription="Create a new document." ma:contentTypeScope="" ma:versionID="962810c35e0657bed9015542d4fefff4">
  <xsd:schema xmlns:xsd="http://www.w3.org/2001/XMLSchema" xmlns:xs="http://www.w3.org/2001/XMLSchema" xmlns:p="http://schemas.microsoft.com/office/2006/metadata/properties" xmlns:ns1="http://schemas.microsoft.com/sharepoint/v3" xmlns:ns3="5f81b54e-7ca6-4558-96c9-8032d206e40d" targetNamespace="http://schemas.microsoft.com/office/2006/metadata/properties" ma:root="true" ma:fieldsID="d016c61bd15f8c11c676a744ba6ae073" ns1:_="" ns3:_="">
    <xsd:import namespace="http://schemas.microsoft.com/sharepoint/v3"/>
    <xsd:import namespace="5f81b54e-7ca6-4558-96c9-8032d206e40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f81b54e-7ca6-4558-96c9-8032d206e4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F52FFF-6B1B-4C29-BCD0-2C35CEE834FE}">
  <ds:schemaRefs>
    <ds:schemaRef ds:uri="http://schemas.microsoft.com/sharepoint/v3/contenttype/forms"/>
  </ds:schemaRefs>
</ds:datastoreItem>
</file>

<file path=customXml/itemProps2.xml><?xml version="1.0" encoding="utf-8"?>
<ds:datastoreItem xmlns:ds="http://schemas.openxmlformats.org/officeDocument/2006/customXml" ds:itemID="{53800CDC-0195-4F1D-AC42-EFA6F70E9EE6}">
  <ds:schemaRefs>
    <ds:schemaRef ds:uri="5f81b54e-7ca6-4558-96c9-8032d206e40d"/>
    <ds:schemaRef ds:uri="http://schemas.microsoft.com/sharepoint/v3"/>
    <ds:schemaRef ds:uri="http://www.w3.org/XML/1998/namespace"/>
    <ds:schemaRef ds:uri="http://schemas.microsoft.com/office/2006/metadata/properties"/>
    <ds:schemaRef ds:uri="http://purl.org/dc/elements/1.1/"/>
    <ds:schemaRef ds:uri="http://purl.org/dc/dcmitype/"/>
    <ds:schemaRef ds:uri="http://schemas.microsoft.com/office/2006/documentManagement/types"/>
    <ds:schemaRef ds:uri="http://schemas.microsoft.com/office/infopath/2007/PartnerControls"/>
    <ds:schemaRef ds:uri="http://schemas.openxmlformats.org/package/2006/metadata/core-properties"/>
    <ds:schemaRef ds:uri="http://purl.org/dc/terms/"/>
  </ds:schemaRefs>
</ds:datastoreItem>
</file>

<file path=customXml/itemProps3.xml><?xml version="1.0" encoding="utf-8"?>
<ds:datastoreItem xmlns:ds="http://schemas.openxmlformats.org/officeDocument/2006/customXml" ds:itemID="{060DF5ED-09F2-497D-BCE1-B44B6C3B4E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f81b54e-7ca6-4558-96c9-8032d206e40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732EBE5-394E-4FF7-A8E2-6AE0EADF72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3</Pages>
  <Words>337</Words>
  <Characters>1927</Characters>
  <Application>Microsoft Office Word</Application>
  <DocSecurity>0</DocSecurity>
  <Lines>16</Lines>
  <Paragraphs>4</Paragraphs>
  <ScaleCrop>false</ScaleCrop>
  <HeadingPairs>
    <vt:vector size="6" baseType="variant">
      <vt:variant>
        <vt:lpstr>Title</vt:lpstr>
      </vt:variant>
      <vt:variant>
        <vt:i4>1</vt:i4>
      </vt:variant>
      <vt:variant>
        <vt:lpstr>제목</vt:lpstr>
      </vt:variant>
      <vt:variant>
        <vt:i4>1</vt:i4>
      </vt:variant>
      <vt:variant>
        <vt:lpstr>Título</vt:lpstr>
      </vt:variant>
      <vt:variant>
        <vt:i4>1</vt:i4>
      </vt:variant>
    </vt:vector>
  </HeadingPairs>
  <TitlesOfParts>
    <vt:vector size="3" baseType="lpstr">
      <vt:lpstr/>
      <vt:lpstr/>
      <vt:lpstr/>
    </vt:vector>
  </TitlesOfParts>
  <Company>Cleveland Clinic</Company>
  <LinksUpToDate>false</LinksUpToDate>
  <CharactersWithSpaces>2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J. Chalmers</dc:creator>
  <cp:keywords/>
  <dc:description/>
  <cp:lastModifiedBy>Yanni K</cp:lastModifiedBy>
  <cp:revision>15</cp:revision>
  <cp:lastPrinted>2020-09-01T19:23:00Z</cp:lastPrinted>
  <dcterms:created xsi:type="dcterms:W3CDTF">2021-05-13T21:34:00Z</dcterms:created>
  <dcterms:modified xsi:type="dcterms:W3CDTF">2021-12-10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5d8daf2-1841-3f49-8912-ce96448ff582</vt:lpwstr>
  </property>
  <property fmtid="{D5CDD505-2E9C-101B-9397-08002B2CF9AE}" pid="4" name="Mendeley Citation Style_1">
    <vt:lpwstr>http://www.zotero.org/styles/biotechnology-and-bioengineering</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nalytical-chemistry</vt:lpwstr>
  </property>
  <property fmtid="{D5CDD505-2E9C-101B-9397-08002B2CF9AE}" pid="8" name="Mendeley Recent Style Name 1_1">
    <vt:lpwstr>Analytical Chemistry</vt:lpwstr>
  </property>
  <property fmtid="{D5CDD505-2E9C-101B-9397-08002B2CF9AE}" pid="9" name="Mendeley Recent Style Id 2_1">
    <vt:lpwstr>http://www.zotero.org/styles/biotechnology-and-bioengineering</vt:lpwstr>
  </property>
  <property fmtid="{D5CDD505-2E9C-101B-9397-08002B2CF9AE}" pid="10" name="Mendeley Recent Style Name 2_1">
    <vt:lpwstr>Biotechnology and Bioengineering</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y fmtid="{D5CDD505-2E9C-101B-9397-08002B2CF9AE}" pid="25" name="ContentTypeId">
    <vt:lpwstr>0x01010056EAE2EFC658DE41BFFC0C40BA428E04</vt:lpwstr>
  </property>
</Properties>
</file>